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EAF18" w14:textId="77777777" w:rsidR="003419E2" w:rsidRPr="00AB2384" w:rsidRDefault="003419E2" w:rsidP="003419E2">
      <w:pPr>
        <w:pStyle w:val="Caption"/>
        <w:rPr>
          <w:rFonts w:ascii="Times New Roman" w:hAnsi="Times New Roman"/>
          <w:sz w:val="22"/>
          <w:szCs w:val="22"/>
          <w:lang w:val="en-US"/>
        </w:rPr>
      </w:pPr>
      <w:r w:rsidRPr="00AB2384">
        <w:rPr>
          <w:rFonts w:ascii="Times New Roman" w:hAnsi="Times New Roman"/>
          <w:sz w:val="22"/>
          <w:szCs w:val="22"/>
        </w:rPr>
        <w:t xml:space="preserve">Supplementary Table </w:t>
      </w:r>
      <w:r w:rsidRPr="00AB2384">
        <w:rPr>
          <w:rFonts w:ascii="Times New Roman" w:hAnsi="Times New Roman"/>
          <w:sz w:val="22"/>
          <w:szCs w:val="22"/>
        </w:rPr>
        <w:fldChar w:fldCharType="begin"/>
      </w:r>
      <w:r w:rsidRPr="00AB2384">
        <w:rPr>
          <w:rFonts w:ascii="Times New Roman" w:hAnsi="Times New Roman"/>
          <w:sz w:val="22"/>
          <w:szCs w:val="22"/>
        </w:rPr>
        <w:instrText xml:space="preserve"> SEQ Supplementary_Table \* ARABIC </w:instrText>
      </w:r>
      <w:r w:rsidRPr="00AB2384">
        <w:rPr>
          <w:rFonts w:ascii="Times New Roman" w:hAnsi="Times New Roman"/>
          <w:sz w:val="22"/>
          <w:szCs w:val="22"/>
        </w:rPr>
        <w:fldChar w:fldCharType="separate"/>
      </w:r>
      <w:r w:rsidRPr="00AB2384">
        <w:rPr>
          <w:rFonts w:ascii="Times New Roman" w:hAnsi="Times New Roman"/>
          <w:noProof/>
          <w:sz w:val="22"/>
          <w:szCs w:val="22"/>
        </w:rPr>
        <w:t>1</w:t>
      </w:r>
      <w:r w:rsidRPr="00AB2384">
        <w:rPr>
          <w:rFonts w:ascii="Times New Roman" w:hAnsi="Times New Roman"/>
          <w:sz w:val="22"/>
          <w:szCs w:val="22"/>
        </w:rPr>
        <w:fldChar w:fldCharType="end"/>
      </w:r>
      <w:r w:rsidRPr="00AB2384">
        <w:rPr>
          <w:rFonts w:ascii="Times New Roman" w:hAnsi="Times New Roman"/>
          <w:sz w:val="22"/>
          <w:szCs w:val="22"/>
        </w:rPr>
        <w:t xml:space="preserve"> </w:t>
      </w:r>
      <w:r w:rsidRPr="00AB2384">
        <w:rPr>
          <w:rFonts w:ascii="Times New Roman" w:hAnsi="Times New Roman"/>
          <w:sz w:val="22"/>
          <w:szCs w:val="22"/>
          <w:lang w:val="en-US"/>
        </w:rPr>
        <w:t>Summary of milk components by visit and mode of delivery</w:t>
      </w:r>
    </w:p>
    <w:p w14:paraId="2CF10E55" w14:textId="53B7D653" w:rsidR="00640F31" w:rsidRPr="00AB2384" w:rsidRDefault="00640F3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A62211" w14:textId="5675BFF0" w:rsidR="003419E2" w:rsidRPr="00AB2384" w:rsidRDefault="003419E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19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409"/>
        <w:gridCol w:w="364"/>
        <w:gridCol w:w="795"/>
        <w:gridCol w:w="795"/>
        <w:gridCol w:w="868"/>
        <w:gridCol w:w="1848"/>
        <w:gridCol w:w="475"/>
        <w:gridCol w:w="772"/>
        <w:gridCol w:w="772"/>
        <w:gridCol w:w="843"/>
        <w:gridCol w:w="1794"/>
      </w:tblGrid>
      <w:tr w:rsidR="003419E2" w:rsidRPr="00AB2384" w14:paraId="405B084C" w14:textId="77777777" w:rsidTr="00743378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DA2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en-US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CB7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en-US" w:eastAsia="fr-CH"/>
              </w:rPr>
            </w:pPr>
          </w:p>
        </w:tc>
        <w:tc>
          <w:tcPr>
            <w:tcW w:w="4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D697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C-section (</w:t>
            </w: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Tot</w:t>
            </w:r>
            <w:proofErr w:type="spellEnd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. = 80)</w:t>
            </w:r>
          </w:p>
        </w:tc>
        <w:tc>
          <w:tcPr>
            <w:tcW w:w="46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65F4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aginal (</w:t>
            </w: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Tot</w:t>
            </w:r>
            <w:proofErr w:type="spellEnd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. = 237)</w:t>
            </w:r>
          </w:p>
        </w:tc>
      </w:tr>
      <w:tr w:rsidR="003419E2" w:rsidRPr="00AB2384" w14:paraId="4FA7FA9D" w14:textId="77777777" w:rsidTr="00743378">
        <w:trPr>
          <w:trHeight w:val="29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3076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20B7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DA9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FBC8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Mean</w:t>
            </w:r>
            <w:proofErr w:type="spellEnd"/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3BB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S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FCFE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Median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84E8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Q1, Q3]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4B7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0E2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Mea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FC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S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D1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Median</w:t>
            </w:r>
            <w:proofErr w:type="spellEnd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93D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Q1, Q3]</w:t>
            </w:r>
          </w:p>
        </w:tc>
      </w:tr>
      <w:tr w:rsidR="003419E2" w:rsidRPr="00AB2384" w14:paraId="5774685C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47A0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Fat (g/100ml)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C938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728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E21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4A8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AD8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127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AFC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C5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D8D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A3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9CC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4E3B8846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47F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377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FB6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D3A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2FE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554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5C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3, 2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8C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9C0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30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E8E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77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6]</w:t>
            </w:r>
          </w:p>
        </w:tc>
      </w:tr>
      <w:tr w:rsidR="003419E2" w:rsidRPr="00AB2384" w14:paraId="7972DA0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B24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421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1BF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AC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AE3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7D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EB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8, 4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4D5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FBC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83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D6D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E75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9, 5.0]</w:t>
            </w:r>
          </w:p>
        </w:tc>
      </w:tr>
      <w:tr w:rsidR="003419E2" w:rsidRPr="00AB2384" w14:paraId="4272221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28F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E60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F7C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5C5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67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105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B21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3, 4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0A5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DBF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1C9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D8B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C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0, 5.0]</w:t>
            </w:r>
          </w:p>
        </w:tc>
      </w:tr>
      <w:tr w:rsidR="003419E2" w:rsidRPr="00AB2384" w14:paraId="19055E2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309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D2F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5DB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666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72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A89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D9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3, 5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D2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C2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8E1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D47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618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9, 5.0]</w:t>
            </w:r>
          </w:p>
        </w:tc>
      </w:tr>
      <w:tr w:rsidR="003419E2" w:rsidRPr="00AB2384" w14:paraId="3746E43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619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2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155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C30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0F1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171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7B2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3, 4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6F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65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C23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8FC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0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6, 5.4]</w:t>
            </w:r>
          </w:p>
        </w:tc>
      </w:tr>
      <w:tr w:rsidR="003419E2" w:rsidRPr="00AB2384" w14:paraId="7C3AEE6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E3E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F6A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E65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B14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05E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343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6F9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5, 4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12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5FD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3FF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2C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18D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7, 5.2]</w:t>
            </w:r>
          </w:p>
        </w:tc>
      </w:tr>
      <w:tr w:rsidR="003419E2" w:rsidRPr="00AB2384" w14:paraId="72F3C8F4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41D3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 xml:space="preserve">Total </w:t>
            </w: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protein</w:t>
            </w:r>
            <w:proofErr w:type="spellEnd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 xml:space="preserve"> (g/100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3137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4A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5E3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6BF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234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D6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D9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807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6C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10E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64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29986980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139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27E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A3E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DC3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C58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AC6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DB9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9, 2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063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CF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87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76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F88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9, 2.9]</w:t>
            </w:r>
          </w:p>
        </w:tc>
      </w:tr>
      <w:tr w:rsidR="003419E2" w:rsidRPr="00AB2384" w14:paraId="2FDC3982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4232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45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00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AB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E98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75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F09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4, 1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4AE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EBD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56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729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F31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4, 1.8]</w:t>
            </w:r>
          </w:p>
        </w:tc>
      </w:tr>
      <w:tr w:rsidR="003419E2" w:rsidRPr="00AB2384" w14:paraId="5438534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6F1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A0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28D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93E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FB2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F92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71C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3, 1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E23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120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941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D9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D2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3, 1.6]</w:t>
            </w:r>
          </w:p>
        </w:tc>
      </w:tr>
      <w:tr w:rsidR="003419E2" w:rsidRPr="00AB2384" w14:paraId="52B87A6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F6C1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6E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1E9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79A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B95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049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077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2, 1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FC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44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DCD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7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F2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2, 1.5]</w:t>
            </w:r>
          </w:p>
        </w:tc>
      </w:tr>
      <w:tr w:rsidR="003419E2" w:rsidRPr="00AB2384" w14:paraId="1D20E01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BB6E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8ED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6AF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E9D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60E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8E4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FAE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1, 1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6A3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112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CA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E43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DA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1, 1.4]</w:t>
            </w:r>
          </w:p>
        </w:tc>
      </w:tr>
      <w:tr w:rsidR="003419E2" w:rsidRPr="00AB2384" w14:paraId="5E6EF220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DF1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940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85E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624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3D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8CE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1B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1, 1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361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611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E8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643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B9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1, 1.4]</w:t>
            </w:r>
          </w:p>
        </w:tc>
      </w:tr>
      <w:tr w:rsidR="003419E2" w:rsidRPr="00AB2384" w14:paraId="40916FED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A065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Lactose (g/100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3CAD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879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CEC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13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3B0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694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8FF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C2C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A46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3E1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915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244E756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AF3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9BD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5D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FB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F92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05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C3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.0, 6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17D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2FC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950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5B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20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.2, 6.6]</w:t>
            </w:r>
          </w:p>
        </w:tc>
      </w:tr>
      <w:tr w:rsidR="003419E2" w:rsidRPr="00AB2384" w14:paraId="618BFC2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19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7F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CC0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1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DB3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05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F47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0, 7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7B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4DB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345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A32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F0C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0, 7.4]</w:t>
            </w:r>
          </w:p>
        </w:tc>
      </w:tr>
      <w:tr w:rsidR="003419E2" w:rsidRPr="00AB2384" w14:paraId="0891E53C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5F8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26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AA3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1A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92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99E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B7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1, 7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D41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86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632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2CB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E00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0, 7.5]</w:t>
            </w:r>
          </w:p>
        </w:tc>
      </w:tr>
      <w:tr w:rsidR="003419E2" w:rsidRPr="00AB2384" w14:paraId="35A14CA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3DD1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20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596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8F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276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F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66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1, 7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BB7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326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43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4DD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025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1, 7.4]</w:t>
            </w:r>
          </w:p>
        </w:tc>
      </w:tr>
      <w:tr w:rsidR="003419E2" w:rsidRPr="00AB2384" w14:paraId="0A0BE454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581B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9C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D8E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37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A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F18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8B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1, 7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C7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54D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4F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2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4F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1, 7.5]</w:t>
            </w:r>
          </w:p>
        </w:tc>
      </w:tr>
      <w:tr w:rsidR="003419E2" w:rsidRPr="00AB2384" w14:paraId="630A7AE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3277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9A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D8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BB3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DD6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994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39B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1, 7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F8E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E9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2DC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2DB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8ED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0, 7.5]</w:t>
            </w:r>
          </w:p>
        </w:tc>
      </w:tr>
      <w:tr w:rsidR="003419E2" w:rsidRPr="00AB2384" w14:paraId="4E9301BA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2E50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Total PUFA (g/100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7B98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97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2C8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54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F20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AB7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E2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46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EAD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5E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507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33C12BF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0E0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A4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56B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5CC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53B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94F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762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2, 0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0D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C55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BAF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AB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64F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2, 0.4]</w:t>
            </w:r>
          </w:p>
        </w:tc>
      </w:tr>
      <w:tr w:rsidR="003419E2" w:rsidRPr="00AB2384" w14:paraId="70F8D758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10F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11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491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81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827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03B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C1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3, 0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119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95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081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2FA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0D5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3, 0.6]</w:t>
            </w:r>
          </w:p>
        </w:tc>
      </w:tr>
      <w:tr w:rsidR="003419E2" w:rsidRPr="00AB2384" w14:paraId="49E5E0E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376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CAE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BB2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C7D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986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4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9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3, 0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587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D6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317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E6B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B1F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3, 0.6]</w:t>
            </w:r>
          </w:p>
        </w:tc>
      </w:tr>
      <w:tr w:rsidR="003419E2" w:rsidRPr="00AB2384" w14:paraId="7576C83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53D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28F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292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D2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8D0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629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0A2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4, 0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E5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E98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51D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5E8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339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3, 0.6]</w:t>
            </w:r>
          </w:p>
        </w:tc>
      </w:tr>
      <w:tr w:rsidR="003419E2" w:rsidRPr="00AB2384" w14:paraId="48DAE3F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1E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099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E86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74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19D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D36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D3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3, 0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96C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BC3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FD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525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89A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3, 0.6]</w:t>
            </w:r>
          </w:p>
        </w:tc>
      </w:tr>
      <w:tr w:rsidR="003419E2" w:rsidRPr="00AB2384" w14:paraId="1159447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9921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52A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BA2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DC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5B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15A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F91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3, 0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DB7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5F7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56C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8C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10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3, 0.6]</w:t>
            </w:r>
          </w:p>
        </w:tc>
      </w:tr>
      <w:tr w:rsidR="003419E2" w:rsidRPr="00AB2384" w14:paraId="56E15CF8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FC6B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PUFA % (%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C63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F1C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52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ED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D6D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016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733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7BB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212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0C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AE4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5E7FE3F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87B4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01F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580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71E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E28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90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3DA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6.3, 21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02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D9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2EE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169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5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.2, 17.7]</w:t>
            </w:r>
          </w:p>
        </w:tc>
      </w:tr>
      <w:tr w:rsidR="003419E2" w:rsidRPr="00AB2384" w14:paraId="468AC778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9E1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C3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07A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F04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6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63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0C7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4.9, 21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23B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29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39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10E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92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.4, 18.2]</w:t>
            </w:r>
          </w:p>
        </w:tc>
      </w:tr>
      <w:tr w:rsidR="003419E2" w:rsidRPr="00AB2384" w14:paraId="229CA79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330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98B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3DF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B08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F5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C0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3B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5.3, 21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9AB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67D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17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8D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05C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.4, 18.4]</w:t>
            </w:r>
          </w:p>
        </w:tc>
      </w:tr>
      <w:tr w:rsidR="003419E2" w:rsidRPr="00AB2384" w14:paraId="6B51117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603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EA0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C54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CC0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C1A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AB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4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4.7, 22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285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CFE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E0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2A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494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.2, 17.8]</w:t>
            </w:r>
          </w:p>
        </w:tc>
      </w:tr>
      <w:tr w:rsidR="003419E2" w:rsidRPr="00AB2384" w14:paraId="79BCF04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1F2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42A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96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EC5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E67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896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A35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4.2, 21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E43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6B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018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FD0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AC9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.0, 18.3]</w:t>
            </w:r>
          </w:p>
        </w:tc>
      </w:tr>
      <w:tr w:rsidR="003419E2" w:rsidRPr="00AB2384" w14:paraId="2CB29AF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ACD8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7A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905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10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15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D97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A1C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.9, 23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EB1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BA1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751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316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FBE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.3, 18.3]</w:t>
            </w:r>
          </w:p>
        </w:tc>
      </w:tr>
      <w:tr w:rsidR="003419E2" w:rsidRPr="00AB2384" w14:paraId="3C2FC565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2CD3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MUFA % (%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7E9C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E5F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E10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D7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AE6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E0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1D6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CE5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865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DA6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C5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4CAF409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7C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28A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AAD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027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A62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199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786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0.5, 44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798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5A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3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AB0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99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3.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C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1.3, 45.4]</w:t>
            </w:r>
          </w:p>
        </w:tc>
      </w:tr>
      <w:tr w:rsidR="003419E2" w:rsidRPr="00AB2384" w14:paraId="3FB9E90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DD1E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283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C6B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F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7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46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8C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7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938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5.2, 40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D23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839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32D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EB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4C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9.1, 44.3]</w:t>
            </w:r>
          </w:p>
        </w:tc>
      </w:tr>
      <w:tr w:rsidR="003419E2" w:rsidRPr="00AB2384" w14:paraId="52049F5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63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B0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74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DB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7AA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3AB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829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6.2, 42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4A8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B99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79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E3C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582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0.2, 45.4]</w:t>
            </w:r>
          </w:p>
        </w:tc>
      </w:tr>
      <w:tr w:rsidR="003419E2" w:rsidRPr="00AB2384" w14:paraId="515A5EB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B2D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A5D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0AB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C22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8B8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EF6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92A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6.1, 42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955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01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3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59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299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3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64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0.5, 45.9]</w:t>
            </w:r>
          </w:p>
        </w:tc>
      </w:tr>
      <w:tr w:rsidR="003419E2" w:rsidRPr="00AB2384" w14:paraId="0E9D3B7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1F6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625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9F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2DD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678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176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0D4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6.9, 42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2E3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C50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B85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C6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DDA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8.9, 45.6]</w:t>
            </w:r>
          </w:p>
        </w:tc>
      </w:tr>
      <w:tr w:rsidR="003419E2" w:rsidRPr="00AB2384" w14:paraId="610C67C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EECC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65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BF4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B8F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B6D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18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E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4.9, 41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AE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96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B6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262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9C1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9.6, 45.3]</w:t>
            </w:r>
          </w:p>
        </w:tc>
      </w:tr>
      <w:tr w:rsidR="003419E2" w:rsidRPr="00AB2384" w14:paraId="7023B083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410C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SFA % (%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2D3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6DD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E57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D29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7B9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08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15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68A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361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FA6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35E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44117902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78A6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73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F11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A87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CFE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9A7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E23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6.6, 40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16E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256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6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CBE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73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8.2, 43.2]</w:t>
            </w:r>
          </w:p>
        </w:tc>
      </w:tr>
      <w:tr w:rsidR="003419E2" w:rsidRPr="00AB2384" w14:paraId="7021E8B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0E4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923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082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797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4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88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6DE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4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5A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0.2, 48.0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BA3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938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F4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AED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0B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8.8, 46.2]</w:t>
            </w:r>
          </w:p>
        </w:tc>
      </w:tr>
      <w:tr w:rsidR="003419E2" w:rsidRPr="00AB2384" w14:paraId="3B95C324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8B9E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801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2D3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E4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24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2F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38C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7.9, 44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D9D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6F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9B3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2DF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C03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7.7, 45.3]</w:t>
            </w:r>
          </w:p>
        </w:tc>
      </w:tr>
      <w:tr w:rsidR="003419E2" w:rsidRPr="00AB2384" w14:paraId="672F90F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C08A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EC6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D71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D66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AE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52E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C7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7.4, 44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241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0F8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813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64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470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7.3, 43.8]</w:t>
            </w:r>
          </w:p>
        </w:tc>
      </w:tr>
      <w:tr w:rsidR="003419E2" w:rsidRPr="00AB2384" w14:paraId="7DB3070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94C5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768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1F9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F2C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058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C7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A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7.8, 45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B9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2C8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3B1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FD0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D2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8.3, 44.8]</w:t>
            </w:r>
          </w:p>
        </w:tc>
      </w:tr>
      <w:tr w:rsidR="003419E2" w:rsidRPr="00AB2384" w14:paraId="21A7CDF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55C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BDF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4E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21C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061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8E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C4E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7.9, 47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4E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A6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D85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AC3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D0C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9.1, 45.0]</w:t>
            </w:r>
          </w:p>
        </w:tc>
      </w:tr>
      <w:tr w:rsidR="003419E2" w:rsidRPr="00AB2384" w14:paraId="6195AE91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3422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 xml:space="preserve">N-6 to N-3 ratio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D24B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6E3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40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680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248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B0B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873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07B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12C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315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04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35B0633C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6CD5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36B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BA5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37E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B87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FA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950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.2, 22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314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9DC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F1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BD1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A06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.2, 13.3]</w:t>
            </w:r>
          </w:p>
        </w:tc>
      </w:tr>
      <w:tr w:rsidR="003419E2" w:rsidRPr="00AB2384" w14:paraId="235631C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BEE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00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44D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D24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CB2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7D7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55E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.1, 21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B4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024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69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6E5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B1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.2, 14.9]</w:t>
            </w:r>
          </w:p>
        </w:tc>
      </w:tr>
      <w:tr w:rsidR="003419E2" w:rsidRPr="00AB2384" w14:paraId="1103FAE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894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094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157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09B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DA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4D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AD8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.8, 25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F3E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48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A8F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061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6BA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.7, 15.9]</w:t>
            </w:r>
          </w:p>
        </w:tc>
      </w:tr>
      <w:tr w:rsidR="003419E2" w:rsidRPr="00AB2384" w14:paraId="7208479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E295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73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9E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198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D9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005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94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9.9, 24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23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F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BEA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14D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713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.8, 15.2]</w:t>
            </w:r>
          </w:p>
        </w:tc>
      </w:tr>
      <w:tr w:rsidR="003419E2" w:rsidRPr="00AB2384" w14:paraId="068DA4E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F220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4CF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B8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F17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F9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A2B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700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.6, 22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BC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E8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C01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246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221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3, 15.2]</w:t>
            </w:r>
          </w:p>
        </w:tc>
      </w:tr>
      <w:tr w:rsidR="003419E2" w:rsidRPr="00AB2384" w14:paraId="5F6C560C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B99F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879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B24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396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29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2BB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B3D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.5, 27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1D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49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C01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18E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9C1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1, 15.2]</w:t>
            </w:r>
          </w:p>
        </w:tc>
      </w:tr>
      <w:tr w:rsidR="003419E2" w:rsidRPr="00AB2384" w14:paraId="0532E4F9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FFB2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lastRenderedPageBreak/>
              <w:t xml:space="preserve">ARA to DHA ratio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3ABD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DC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830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E1C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96E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39E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895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C04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2C0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60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BB2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1884649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6C61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9C4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188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9B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882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ED4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7D9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2, 2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81B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449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191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9A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5FF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1.6]</w:t>
            </w:r>
          </w:p>
        </w:tc>
      </w:tr>
      <w:tr w:rsidR="003419E2" w:rsidRPr="00AB2384" w14:paraId="31ADE822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120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59F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B7F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76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0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F16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D2B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1, 2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33B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B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065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2C5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05A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1.6]</w:t>
            </w:r>
          </w:p>
        </w:tc>
      </w:tr>
      <w:tr w:rsidR="003419E2" w:rsidRPr="00AB2384" w14:paraId="0D098C94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1B9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7E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8E4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FE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43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5C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24C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2, 2.0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1D5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892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1B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08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3B4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1.7]</w:t>
            </w:r>
          </w:p>
        </w:tc>
      </w:tr>
      <w:tr w:rsidR="003419E2" w:rsidRPr="00AB2384" w14:paraId="1190943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2BA5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AA3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C6D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25E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F10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DE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07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3, 2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DB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EDA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A85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F42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70D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1.9]</w:t>
            </w:r>
          </w:p>
        </w:tc>
      </w:tr>
      <w:tr w:rsidR="003419E2" w:rsidRPr="00AB2384" w14:paraId="75779DB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1EB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F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2AE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6A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AF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A6F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48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2, 2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9F8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0A1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B41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0A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01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1.9]</w:t>
            </w:r>
          </w:p>
        </w:tc>
      </w:tr>
      <w:tr w:rsidR="003419E2" w:rsidRPr="00AB2384" w14:paraId="7F934640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AE0F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D32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599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C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4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90E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A2A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2, 2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91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79E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19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69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89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1.9]</w:t>
            </w:r>
          </w:p>
        </w:tc>
      </w:tr>
      <w:tr w:rsidR="003419E2" w:rsidRPr="00AB2384" w14:paraId="6DD724DF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EF93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:1 n-7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AAA6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90C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E58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16D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CF1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5EA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AF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09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CF9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268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0A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1C9FDF9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824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0D5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FFA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67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339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26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5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C25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6.2, 58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8AA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BBE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86F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D47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4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ED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0.0, 52.3]</w:t>
            </w:r>
          </w:p>
        </w:tc>
      </w:tr>
      <w:tr w:rsidR="003419E2" w:rsidRPr="00AB2384" w14:paraId="577BDC0C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BF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354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B3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12E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8E7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0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8E5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1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D6B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2.6, 86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9B1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0B5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2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972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231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E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5.8, 87.0]</w:t>
            </w:r>
          </w:p>
        </w:tc>
      </w:tr>
      <w:tr w:rsidR="003419E2" w:rsidRPr="00AB2384" w14:paraId="7D55616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8E0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877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40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63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8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2A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F7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B6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1.3, 85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14E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79D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9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450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124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3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2DF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9.6, 103.6]</w:t>
            </w:r>
          </w:p>
        </w:tc>
      </w:tr>
      <w:tr w:rsidR="003419E2" w:rsidRPr="00AB2384" w14:paraId="04300D3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5CCF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C39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84D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79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7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997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133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0C8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0.6, 80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987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1B7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3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EB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2AD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6BD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4.0, 94.5]</w:t>
            </w:r>
          </w:p>
        </w:tc>
      </w:tr>
      <w:tr w:rsidR="003419E2" w:rsidRPr="00AB2384" w14:paraId="2B9E06E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8AE9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5B2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E81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B7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C5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1A7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6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D61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8.9, 73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8C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25F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9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9A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EBA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2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D9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9.8, 90.3]</w:t>
            </w:r>
          </w:p>
        </w:tc>
      </w:tr>
      <w:tr w:rsidR="003419E2" w:rsidRPr="00AB2384" w14:paraId="71448CC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BEDE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F89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40E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BBA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D87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6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706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6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6D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9.3, 84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717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FA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9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E52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FE7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5FE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1.5, 91.3]</w:t>
            </w:r>
          </w:p>
        </w:tc>
      </w:tr>
      <w:tr w:rsidR="003419E2" w:rsidRPr="00AB2384" w14:paraId="015FC86D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A1A17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:0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D62B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C8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090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D5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39C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3AB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AF8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FCE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E82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70F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7CE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26C46FB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AAC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827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E87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042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9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227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D27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0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791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2.2, 139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0C3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84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9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4D6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9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8A8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3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D91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7.2, 154.8]</w:t>
            </w:r>
          </w:p>
        </w:tc>
      </w:tr>
      <w:tr w:rsidR="003419E2" w:rsidRPr="00AB2384" w14:paraId="3FB47248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D9F3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A02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13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855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42E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1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83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6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D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9.9, 206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4DD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7D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0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B6C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3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74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252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2.4, 240.8]</w:t>
            </w:r>
          </w:p>
        </w:tc>
      </w:tr>
      <w:tr w:rsidR="003419E2" w:rsidRPr="00AB2384" w14:paraId="789E6770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10C9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23C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F12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5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58D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2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36D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5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533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1.4, 204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EC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BA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3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52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7A4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0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D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6.0, 258.8]</w:t>
            </w:r>
          </w:p>
        </w:tc>
      </w:tr>
      <w:tr w:rsidR="003419E2" w:rsidRPr="00AB2384" w14:paraId="6675259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329B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952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3DB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0D3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7C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0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0B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2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5E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5.9, 249.0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F0A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F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9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FD2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7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48A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5B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4.0, 264.1]</w:t>
            </w:r>
          </w:p>
        </w:tc>
      </w:tr>
      <w:tr w:rsidR="003419E2" w:rsidRPr="00AB2384" w14:paraId="66A9666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83C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16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3A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E1B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281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3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6CD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1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66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2.5, 214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AAE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8F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3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87A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B75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6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4C3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0.1, 252.3]</w:t>
            </w:r>
          </w:p>
        </w:tc>
      </w:tr>
      <w:tr w:rsidR="003419E2" w:rsidRPr="00AB2384" w14:paraId="75F276C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AF68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7DB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2D3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E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AC1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5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83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4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F61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1.8, 221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C65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BB1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0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3A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7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E5F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8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066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7.1, 272.8]</w:t>
            </w:r>
          </w:p>
        </w:tc>
      </w:tr>
      <w:tr w:rsidR="003419E2" w:rsidRPr="00AB2384" w14:paraId="0471C0E7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B16C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:1 n-9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6E5A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3EB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0D3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AD8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1CF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1DA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50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B53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71C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3C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141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195CD8D8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20BC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8B1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06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FB5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86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0C7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1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A1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15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7F8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00.4, 867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1C7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9A2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8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33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6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A2B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10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435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94.1, 899.4]</w:t>
            </w:r>
          </w:p>
        </w:tc>
      </w:tr>
      <w:tr w:rsidR="003419E2" w:rsidRPr="00AB2384" w14:paraId="3188655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7A7B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7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BC7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5DD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40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8C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8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23E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90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E3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61.6, 1139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56B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135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62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78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73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8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01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306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19.6, 1341.5]</w:t>
            </w:r>
          </w:p>
        </w:tc>
      </w:tr>
      <w:tr w:rsidR="003419E2" w:rsidRPr="00AB2384" w14:paraId="1638CA2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47B7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8D2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FF1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AB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92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664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8B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14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440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25.9, 1195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C03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EBD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44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9C3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77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11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01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F43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99.3, 1412.5]</w:t>
            </w:r>
          </w:p>
        </w:tc>
      </w:tr>
      <w:tr w:rsidR="003419E2" w:rsidRPr="00AB2384" w14:paraId="177A8A3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1086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FC8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3C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252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6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97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98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E58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71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47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82.8, 1402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B21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D1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64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09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84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349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51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4C5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25.9, 1488.0]</w:t>
            </w:r>
          </w:p>
        </w:tc>
      </w:tr>
      <w:tr w:rsidR="003419E2" w:rsidRPr="00AB2384" w14:paraId="001232A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43DA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522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1AA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326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76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48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8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201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48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FE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68.1, 1240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0B9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3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1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D2D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07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29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61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3F4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93.8, 1448.3]</w:t>
            </w:r>
          </w:p>
        </w:tc>
      </w:tr>
      <w:tr w:rsidR="003419E2" w:rsidRPr="00AB2384" w14:paraId="7920BA78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2E0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719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E4C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A8B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55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3DD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61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0DE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74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955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81.9, 1171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E69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287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30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2F8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9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2C4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02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4D0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92.8, 1487.3]</w:t>
            </w:r>
          </w:p>
        </w:tc>
      </w:tr>
      <w:tr w:rsidR="003419E2" w:rsidRPr="00AB2384" w14:paraId="58E0AA4A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8A1F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:2 n-6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345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93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BA4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F79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FB2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0A9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0D9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BE3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F63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D7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94F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7FED865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C6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23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4FD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37A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3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D7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B1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2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5F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68.7, 340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AC3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81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9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90C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7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5A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4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1CD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2.2, 279.9]</w:t>
            </w:r>
          </w:p>
        </w:tc>
      </w:tr>
      <w:tr w:rsidR="003419E2" w:rsidRPr="00AB2384" w14:paraId="2E15827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BB6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71C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F08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193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47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5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32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BA7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0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2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65.9, 603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8CD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C8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70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E84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B9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39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F8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29.3, 449.9]</w:t>
            </w:r>
          </w:p>
        </w:tc>
      </w:tr>
      <w:tr w:rsidR="003419E2" w:rsidRPr="00AB2384" w14:paraId="212021A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11D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08F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3EE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CC1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6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28F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4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2B1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7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8E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68.8, 561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E4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1DF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5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999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37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228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42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2AA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53.1, 487.8]</w:t>
            </w:r>
          </w:p>
        </w:tc>
      </w:tr>
      <w:tr w:rsidR="003419E2" w:rsidRPr="00AB2384" w14:paraId="07AC478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085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122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05E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87C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F6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6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C5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16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B21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19.4, 636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082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68B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4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57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4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6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36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A83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34.5, 526.5]</w:t>
            </w:r>
          </w:p>
        </w:tc>
      </w:tr>
      <w:tr w:rsidR="003419E2" w:rsidRPr="00AB2384" w14:paraId="5D1F2C7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086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CCD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F63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8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55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90B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7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E5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88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01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74.4, 652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652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F28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8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778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6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E59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22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7A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10.2, 527.5]</w:t>
            </w:r>
          </w:p>
        </w:tc>
      </w:tr>
      <w:tr w:rsidR="003419E2" w:rsidRPr="00AB2384" w14:paraId="26BBDDE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9CB4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B9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04F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5A3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70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D70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44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383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2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D98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49.9, 555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06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A21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0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03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4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78E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57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6C1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14.7, 539.7]</w:t>
            </w:r>
          </w:p>
        </w:tc>
      </w:tr>
      <w:tr w:rsidR="003419E2" w:rsidRPr="00AB2384" w14:paraId="2543DC32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23E4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:3 n-3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990E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5C8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0BA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C05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5B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F16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D4D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FC3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092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8BE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786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2F7D6D4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3218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678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68F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3A6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1CA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D6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859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.2, 15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0F1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2D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6D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B7B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.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B54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6, 22.9]</w:t>
            </w:r>
          </w:p>
        </w:tc>
      </w:tr>
      <w:tr w:rsidR="003419E2" w:rsidRPr="00AB2384" w14:paraId="745E6E9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47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18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AE5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F1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1A4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E6B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AE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.4, 25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1F8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FDD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4C5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3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9B2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742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.7, 37.2]</w:t>
            </w:r>
          </w:p>
        </w:tc>
      </w:tr>
      <w:tr w:rsidR="003419E2" w:rsidRPr="00AB2384" w14:paraId="63AD678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0E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3D7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19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F0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421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3BC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5F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9.7, 24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599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0D2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0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C75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3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17D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2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A6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5.1, 37.4]</w:t>
            </w:r>
          </w:p>
        </w:tc>
      </w:tr>
      <w:tr w:rsidR="003419E2" w:rsidRPr="00AB2384" w14:paraId="1DBA064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EF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529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78D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D85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4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CAA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6FF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5EC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.6, 28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8CD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4BA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3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06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3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FA9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40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.7, 35.7]</w:t>
            </w:r>
          </w:p>
        </w:tc>
      </w:tr>
      <w:tr w:rsidR="003419E2" w:rsidRPr="00AB2384" w14:paraId="5A02FBC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96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2F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31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200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26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555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4E3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9.8, 24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272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3CE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D8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6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79D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3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C7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.5, 36.8]</w:t>
            </w:r>
          </w:p>
        </w:tc>
      </w:tr>
      <w:tr w:rsidR="003419E2" w:rsidRPr="00AB2384" w14:paraId="40F7615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269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6C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3C7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8F7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100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05C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65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9.8, 26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A8C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E92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27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04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3.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F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.7, 37.9]</w:t>
            </w:r>
          </w:p>
        </w:tc>
      </w:tr>
      <w:tr w:rsidR="003419E2" w:rsidRPr="00AB2384" w14:paraId="32D83E1A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C489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:0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ABDC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0CF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09E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3D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20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CC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BD5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C7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5C1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3CD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BCB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770E9596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336D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C2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034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26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E02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248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87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6, 5.0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556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87B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37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1F1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AC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7, 5.6]</w:t>
            </w:r>
          </w:p>
        </w:tc>
      </w:tr>
      <w:tr w:rsidR="003419E2" w:rsidRPr="00AB2384" w14:paraId="4738012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D802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FD0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DDB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55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16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7A9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E6B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5, 6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0D9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F66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D55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73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610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7, 6.9]</w:t>
            </w:r>
          </w:p>
        </w:tc>
      </w:tr>
      <w:tr w:rsidR="003419E2" w:rsidRPr="00AB2384" w14:paraId="5F1379F0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4D2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C4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B3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539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761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069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2F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0, 5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E2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2E2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AD2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E8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152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9, 6.9]</w:t>
            </w:r>
          </w:p>
        </w:tc>
      </w:tr>
      <w:tr w:rsidR="003419E2" w:rsidRPr="00AB2384" w14:paraId="217FC66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9DC3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A5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A30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4DC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D0A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C9C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53B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3, 6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DE7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312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832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0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E3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6, 7.0]</w:t>
            </w:r>
          </w:p>
        </w:tc>
      </w:tr>
      <w:tr w:rsidR="003419E2" w:rsidRPr="00AB2384" w14:paraId="4B4F9028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A926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CD2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AA3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A1E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05B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E4B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73F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7, 5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2CA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5BD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B6F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72B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DD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3, 6.6]</w:t>
            </w:r>
          </w:p>
        </w:tc>
      </w:tr>
      <w:tr w:rsidR="003419E2" w:rsidRPr="00AB2384" w14:paraId="74DAC906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233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F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D80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9F7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70C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108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1E9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5, 5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064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00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050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8F3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1B8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2, 7.2]</w:t>
            </w:r>
          </w:p>
        </w:tc>
      </w:tr>
      <w:tr w:rsidR="003419E2" w:rsidRPr="00AB2384" w14:paraId="21BF1B45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EEFB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:2 n-6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DA24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717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D82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999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399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F2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6E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404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B02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58C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96C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67308D1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5DF8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70D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114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238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23B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74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230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.1, 21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5E8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CF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B2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D30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C9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8.1, 18.1]</w:t>
            </w:r>
          </w:p>
        </w:tc>
      </w:tr>
      <w:tr w:rsidR="003419E2" w:rsidRPr="00AB2384" w14:paraId="638369E2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2F4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BB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EE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1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E24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1A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5C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8.8, 17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805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10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B31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1E9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1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.8, 13.0]</w:t>
            </w:r>
          </w:p>
        </w:tc>
      </w:tr>
      <w:tr w:rsidR="003419E2" w:rsidRPr="00AB2384" w14:paraId="4CE7B88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FD3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C37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39F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DBB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3E9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0A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58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0, 14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E4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AA1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3C0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96C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11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.4, 12.1]</w:t>
            </w:r>
          </w:p>
        </w:tc>
      </w:tr>
      <w:tr w:rsidR="003419E2" w:rsidRPr="00AB2384" w14:paraId="4D8CD57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0318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9B6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CA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CA7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54F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FC0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FE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.4, 13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8A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B0B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C3E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5EF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1E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.9, 10.6]</w:t>
            </w:r>
          </w:p>
        </w:tc>
      </w:tr>
      <w:tr w:rsidR="003419E2" w:rsidRPr="00AB2384" w14:paraId="3EDC762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6B1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B0F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A1C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BD7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8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DA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5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.8, 12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A44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50C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78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0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12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.2, 10.6]</w:t>
            </w:r>
          </w:p>
        </w:tc>
      </w:tr>
      <w:tr w:rsidR="003419E2" w:rsidRPr="00AB2384" w14:paraId="67E04DE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14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09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EB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C30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50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46F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1A5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.3, 10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66A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A5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F0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058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4D8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.3, 10.3]</w:t>
            </w:r>
          </w:p>
        </w:tc>
      </w:tr>
      <w:tr w:rsidR="003419E2" w:rsidRPr="00AB2384" w14:paraId="13CB22C3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F41C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:5 n-3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9171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698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32D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30E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79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0F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1D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E7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F0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727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6D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3B4DCE96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13F5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F2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17B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A03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7A6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8BE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BF2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1.0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21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9A5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26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954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F20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1.0]</w:t>
            </w:r>
          </w:p>
        </w:tc>
      </w:tr>
      <w:tr w:rsidR="003419E2" w:rsidRPr="00AB2384" w14:paraId="53A42BD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B14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967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58A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BD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91F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FE1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4D4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6E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249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ACF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862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80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3.2]</w:t>
            </w:r>
          </w:p>
        </w:tc>
      </w:tr>
      <w:tr w:rsidR="003419E2" w:rsidRPr="00AB2384" w14:paraId="51806896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F8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694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A5C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D32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9BD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A62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446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624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2A1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B9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DA9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D87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3.2]</w:t>
            </w:r>
          </w:p>
        </w:tc>
      </w:tr>
      <w:tr w:rsidR="003419E2" w:rsidRPr="00AB2384" w14:paraId="6D7A8748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244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6CD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50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66C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03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4F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6CE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553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747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4C9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735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D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3.0]</w:t>
            </w:r>
          </w:p>
        </w:tc>
      </w:tr>
      <w:tr w:rsidR="003419E2" w:rsidRPr="00AB2384" w14:paraId="1DE84744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4BF7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A1E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15E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351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2B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91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B4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746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8D2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D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3F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8E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3.0]</w:t>
            </w:r>
          </w:p>
        </w:tc>
      </w:tr>
      <w:tr w:rsidR="003419E2" w:rsidRPr="00AB2384" w14:paraId="2F6B955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2B1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251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47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CE1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027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9A7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3F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BF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CE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81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EA2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0F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8]</w:t>
            </w:r>
          </w:p>
        </w:tc>
      </w:tr>
      <w:tr w:rsidR="003419E2" w:rsidRPr="00AB2384" w14:paraId="43FA40CC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B8A7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2:1 n-9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CDE7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D00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ECA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CF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6C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46D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1A7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27B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9BE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8C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07A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4B8856F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4B59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2A4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51A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B9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65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A01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FCA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6, 4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1F8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FDC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B6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1C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C73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5, 5.1]</w:t>
            </w:r>
          </w:p>
        </w:tc>
      </w:tr>
      <w:tr w:rsidR="003419E2" w:rsidRPr="00AB2384" w14:paraId="1CCA478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E023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A38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ECF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18B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4C4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DAF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38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3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161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D6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6D9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F0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97E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3.6]</w:t>
            </w:r>
          </w:p>
        </w:tc>
      </w:tr>
      <w:tr w:rsidR="003419E2" w:rsidRPr="00AB2384" w14:paraId="1BF51FCC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818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B59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6AF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BBB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6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60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82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DAC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E1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3B7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E9C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A9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3.2]</w:t>
            </w:r>
          </w:p>
        </w:tc>
      </w:tr>
      <w:tr w:rsidR="003419E2" w:rsidRPr="00AB2384" w14:paraId="165DC172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992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F79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F27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537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D77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5F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C1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25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BC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6B7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B9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D4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8]</w:t>
            </w:r>
          </w:p>
        </w:tc>
      </w:tr>
      <w:tr w:rsidR="003419E2" w:rsidRPr="00AB2384" w14:paraId="7E60FCA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DD6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5C1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34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722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92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0A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EA2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F0B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936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6D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DF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AEB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7]</w:t>
            </w:r>
          </w:p>
        </w:tc>
      </w:tr>
      <w:tr w:rsidR="003419E2" w:rsidRPr="00AB2384" w14:paraId="3B601FF8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A29E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20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46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549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47D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6C3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0A5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1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9B5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4C1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4B1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ED2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C5F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7]</w:t>
            </w:r>
          </w:p>
        </w:tc>
      </w:tr>
      <w:tr w:rsidR="003419E2" w:rsidRPr="00AB2384" w14:paraId="29E5B214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5085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2:6 n-3 (mg/100 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FFF2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3A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2FF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3D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38B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E81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BBF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6F2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761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8C3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227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76568D20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D7F5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A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BD8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8F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24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17A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3E2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.5, 14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D7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1E8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711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4F9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B5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4, 16.7]</w:t>
            </w:r>
          </w:p>
        </w:tc>
      </w:tr>
      <w:tr w:rsidR="003419E2" w:rsidRPr="00AB2384" w14:paraId="42D9ED1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0EF9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8F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CC5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2A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0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76F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2C9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3, 16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88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45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7C5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BCF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14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8.0, 17.7]</w:t>
            </w:r>
          </w:p>
        </w:tc>
      </w:tr>
      <w:tr w:rsidR="003419E2" w:rsidRPr="00AB2384" w14:paraId="2600974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8D02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A21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329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224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B99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876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26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.2, 13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9C9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AB5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276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7B1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93F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.0, 15.4]</w:t>
            </w:r>
          </w:p>
        </w:tc>
      </w:tr>
      <w:tr w:rsidR="003419E2" w:rsidRPr="00AB2384" w14:paraId="682D5A0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D7E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4C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826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AF3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AA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BF1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BE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.2, 11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2F5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4FF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48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FD3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632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.1, 13.1]</w:t>
            </w:r>
          </w:p>
        </w:tc>
      </w:tr>
      <w:tr w:rsidR="003419E2" w:rsidRPr="00AB2384" w14:paraId="3FFB8A86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F1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51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67C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C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77C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D66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D1D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.3, 10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2F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720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14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B65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F47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.2, 13.2]</w:t>
            </w:r>
          </w:p>
        </w:tc>
      </w:tr>
      <w:tr w:rsidR="003419E2" w:rsidRPr="00AB2384" w14:paraId="1DE13EAC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E15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679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93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D36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FD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002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D77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.5, 10.0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ED1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039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F8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37F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DBF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.8, 12.6]</w:t>
            </w:r>
          </w:p>
        </w:tc>
      </w:tr>
      <w:tr w:rsidR="003419E2" w:rsidRPr="00AB2384" w14:paraId="58CC3C3C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0427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Calcium (mg/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4ACC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CE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F6C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5D3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369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CFC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42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30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F1C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841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1DB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0C909C5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FAC5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E6E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A2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1D6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68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F27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7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F90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76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2D7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35.1, 312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7FB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79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5C2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8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02A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76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D39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22.8, 319.8]</w:t>
            </w:r>
          </w:p>
        </w:tc>
      </w:tr>
      <w:tr w:rsidR="003419E2" w:rsidRPr="00AB2384" w14:paraId="3481361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B07A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8AA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D00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E1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78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4A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F7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79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AD9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62.0, 305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64A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481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3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28E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D2E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0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DAB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60.2, 322.1]</w:t>
            </w:r>
          </w:p>
        </w:tc>
      </w:tr>
      <w:tr w:rsidR="003419E2" w:rsidRPr="00AB2384" w14:paraId="288971E6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4A5C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E7E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B1F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D57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9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7A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6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DFB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4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3A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54.0, 309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1AB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B07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7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21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8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60B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00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FE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59.5, 329.0]</w:t>
            </w:r>
          </w:p>
        </w:tc>
      </w:tr>
      <w:tr w:rsidR="003419E2" w:rsidRPr="00AB2384" w14:paraId="0EEEE85C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5FE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97C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80F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3F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9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D58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EB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5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332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57.9, 312.0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E2E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7F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03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851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EFA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02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045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76.2, 328.0]</w:t>
            </w:r>
          </w:p>
        </w:tc>
      </w:tr>
      <w:tr w:rsidR="003419E2" w:rsidRPr="00AB2384" w14:paraId="03A4D02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C7F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7E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E90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C4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0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807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2D4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78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06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48.3, 301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430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36F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8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757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6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661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4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76F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65.9, 320.6]</w:t>
            </w:r>
          </w:p>
        </w:tc>
      </w:tr>
      <w:tr w:rsidR="003419E2" w:rsidRPr="00AB2384" w14:paraId="2FD23756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1E2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5C7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1D3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895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70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27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640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66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401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42.0, 284.0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2F8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91E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3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3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9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029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2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E1E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58.1, 305.5]</w:t>
            </w:r>
          </w:p>
        </w:tc>
      </w:tr>
      <w:tr w:rsidR="003419E2" w:rsidRPr="00AB2384" w14:paraId="5011384A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A9FF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Phosphorus</w:t>
            </w:r>
            <w:proofErr w:type="spellEnd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 xml:space="preserve"> (mg/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679E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D2E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55E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E17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AA0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F54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49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FA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858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5D4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5B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098F8E9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468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56A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3C4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95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9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B70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7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FF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3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ADD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93.9, 142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A4D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90A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1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853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48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7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0AE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3.2, 156.4]</w:t>
            </w:r>
          </w:p>
        </w:tc>
      </w:tr>
      <w:tr w:rsidR="003419E2" w:rsidRPr="00AB2384" w14:paraId="144CAB0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097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0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57A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C0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9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9F1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D3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0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4A6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42.2, 172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12B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A52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4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5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6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2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E87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47.2, 183.5]</w:t>
            </w:r>
          </w:p>
        </w:tc>
      </w:tr>
      <w:tr w:rsidR="003419E2" w:rsidRPr="00AB2384" w14:paraId="149808E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AC89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61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A60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06B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9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ADF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6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D3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8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F97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4.7, 168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79A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448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3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882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C7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3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BEC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8.7, 167.9]</w:t>
            </w:r>
          </w:p>
        </w:tc>
      </w:tr>
      <w:tr w:rsidR="003419E2" w:rsidRPr="00AB2384" w14:paraId="43E0467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3E4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80F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111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9FC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7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C2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2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06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5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7D2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0.7, 148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F5B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DC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9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3DE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4DA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0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339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4.8, 152.2]</w:t>
            </w:r>
          </w:p>
        </w:tc>
      </w:tr>
      <w:tr w:rsidR="003419E2" w:rsidRPr="00AB2384" w14:paraId="5C206CE2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B7E8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9E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695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EFE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6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1F9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10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5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38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4.1, 134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CC9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D08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2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187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9C3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2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99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22.3, 144.9]</w:t>
            </w:r>
          </w:p>
        </w:tc>
      </w:tr>
      <w:tr w:rsidR="003419E2" w:rsidRPr="00AB2384" w14:paraId="757C28D9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F39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6D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F0A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B6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9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389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8B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4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A9C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4.3, 141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25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AA6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9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39B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47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8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A04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4.9, 141.6]</w:t>
            </w:r>
          </w:p>
        </w:tc>
      </w:tr>
      <w:tr w:rsidR="003419E2" w:rsidRPr="00AB2384" w14:paraId="1CFAAD96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F13D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Zinc (µg/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73EB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F88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49B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33E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7FD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C53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1A6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0DE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60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8B1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038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54B8C6E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0EE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DC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60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53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417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44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61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3CA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168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C6D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486.7, 8347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E19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8CF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047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A62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07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693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827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E8D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114.7, 9859.4]</w:t>
            </w:r>
          </w:p>
        </w:tc>
      </w:tr>
      <w:tr w:rsidR="003419E2" w:rsidRPr="00AB2384" w14:paraId="5ABB4FD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4A86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8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C96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17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411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032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26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C48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408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64E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743.8, 4307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D8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B7D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507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E8B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8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D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478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308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833.8, 4232.7]</w:t>
            </w:r>
          </w:p>
        </w:tc>
      </w:tr>
      <w:tr w:rsidR="003419E2" w:rsidRPr="00AB2384" w14:paraId="576F5A20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A56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462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194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C3D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97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3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97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04B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747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2A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982.2, 3195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C0E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2AE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82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2F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63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6E7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47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CAD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988.6, 3161.4]</w:t>
            </w:r>
          </w:p>
        </w:tc>
      </w:tr>
      <w:tr w:rsidR="003419E2" w:rsidRPr="00AB2384" w14:paraId="13E170BB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4F4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00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FE3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C2D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78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E4A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8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D56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57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72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35.4, 1938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526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CBB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97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E5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44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8F9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00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6DF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28.9, 2027.4]</w:t>
            </w:r>
          </w:p>
        </w:tc>
      </w:tr>
      <w:tr w:rsidR="003419E2" w:rsidRPr="00AB2384" w14:paraId="0FB5FD1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E664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683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AE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C2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29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E78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1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6B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96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E8C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85.6, 1329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32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C6E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86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55A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8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70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98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221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48.4, 1536.5]</w:t>
            </w:r>
          </w:p>
        </w:tc>
      </w:tr>
      <w:tr w:rsidR="003419E2" w:rsidRPr="00AB2384" w14:paraId="6A2FB87C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C07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5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5FA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FD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52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6C0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96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31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61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DCA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82.9, 1283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43A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DB4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85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C71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68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EC9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58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76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43.6, 1232.3]</w:t>
            </w:r>
          </w:p>
        </w:tc>
      </w:tr>
      <w:tr w:rsidR="003419E2" w:rsidRPr="00AB2384" w14:paraId="1FEAFB7E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66BB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Manganese</w:t>
            </w:r>
            <w:proofErr w:type="spellEnd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 xml:space="preserve"> (µg/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ED2D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97A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C35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0ED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5C64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662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FF4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AB0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E9A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C21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154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3129B57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EDB2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355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75A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EEF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95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77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7BB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0, 6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A9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94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BD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CF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69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.1, 8.2]</w:t>
            </w:r>
          </w:p>
        </w:tc>
      </w:tr>
      <w:tr w:rsidR="003419E2" w:rsidRPr="00AB2384" w14:paraId="1760A710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CD0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4D9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2E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C2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87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395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9C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0, 4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7E1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7E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8A5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0DC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C9E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2, 4.6]</w:t>
            </w:r>
          </w:p>
        </w:tc>
      </w:tr>
      <w:tr w:rsidR="003419E2" w:rsidRPr="00AB2384" w14:paraId="00F916B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E1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EAE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232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EE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421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3E2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2B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9, 4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1D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24E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B7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B24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29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8, 3.9]</w:t>
            </w:r>
          </w:p>
        </w:tc>
      </w:tr>
      <w:tr w:rsidR="003419E2" w:rsidRPr="00AB2384" w14:paraId="0F4AEC9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0D8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D43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634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5D9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0A7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B83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F9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1, 4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AD3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830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76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B1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06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7, 3.9]</w:t>
            </w:r>
          </w:p>
        </w:tc>
      </w:tr>
      <w:tr w:rsidR="003419E2" w:rsidRPr="00AB2384" w14:paraId="5A6B86A4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3D7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8A7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84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5AC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56A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56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37F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1, 3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195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1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276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A7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669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8, 3.5]</w:t>
            </w:r>
          </w:p>
        </w:tc>
      </w:tr>
      <w:tr w:rsidR="003419E2" w:rsidRPr="00AB2384" w14:paraId="1705CA6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23C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9B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6A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736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F7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309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B6F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4, 4.3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199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F8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816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54C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D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3.1, 4.0]</w:t>
            </w:r>
          </w:p>
        </w:tc>
      </w:tr>
      <w:tr w:rsidR="003419E2" w:rsidRPr="00AB2384" w14:paraId="7543B244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9407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Iodine (µg/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CBE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839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050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E13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F41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1D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31A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FA9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00D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637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8FF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00CE6F0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D0D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95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278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30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41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2D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49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CFB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8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97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43.6, 533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F6E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945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9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D60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6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81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0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775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8.7, 196.8]</w:t>
            </w:r>
          </w:p>
        </w:tc>
      </w:tr>
      <w:tr w:rsidR="003419E2" w:rsidRPr="00AB2384" w14:paraId="4FEA91D7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6082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AB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3E2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516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8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EA8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9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39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8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186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3.1, 201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086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E02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4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A04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5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2CB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2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446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83.3, 183.3]</w:t>
            </w:r>
          </w:p>
        </w:tc>
      </w:tr>
      <w:tr w:rsidR="003419E2" w:rsidRPr="00AB2384" w14:paraId="0D95C89C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BE3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5CE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FFF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44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6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26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8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D5F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5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CC5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70.9, 155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C40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10A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9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441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5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8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3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95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69.4, 146.4]</w:t>
            </w:r>
          </w:p>
        </w:tc>
      </w:tr>
      <w:tr w:rsidR="003419E2" w:rsidRPr="00AB2384" w14:paraId="42AB401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DC9C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7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CD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9D3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1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50E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8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9D2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6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E4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3.9, 122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687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878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21C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6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CF8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2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C69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5.5, 116.7]</w:t>
            </w:r>
          </w:p>
        </w:tc>
      </w:tr>
      <w:tr w:rsidR="003419E2" w:rsidRPr="00AB2384" w14:paraId="105C7B3F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4C6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F9E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892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6C0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3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2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0DE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6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95B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5.0, 117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45F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39E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2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C08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7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611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6.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9B9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6.6, 112.1]</w:t>
            </w:r>
          </w:p>
        </w:tc>
      </w:tr>
      <w:tr w:rsidR="003419E2" w:rsidRPr="00AB2384" w14:paraId="3BD31E5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EAB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0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37C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C3A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1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C3C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8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8F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8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4C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7.2, 100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0EE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8B0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3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CC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1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FF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1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1E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7.9, 111.3]</w:t>
            </w:r>
          </w:p>
        </w:tc>
      </w:tr>
      <w:tr w:rsidR="003419E2" w:rsidRPr="00AB2384" w14:paraId="5D013F56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7AEC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Selenium</w:t>
            </w:r>
            <w:proofErr w:type="spellEnd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 xml:space="preserve"> (µg/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39E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63F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666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D7E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AF7D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02B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D1B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42E8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87A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B6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E06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6162AA8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B79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AEB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A009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3A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9.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9CB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A51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6AC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1.5, 32.7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E3F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062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0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44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EE5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6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BCC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2.7, 33.8]</w:t>
            </w:r>
          </w:p>
        </w:tc>
      </w:tr>
      <w:tr w:rsidR="003419E2" w:rsidRPr="00AB2384" w14:paraId="080240C4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4080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F2D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23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FE2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E16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438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9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6.8, 20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6B2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1A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ED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51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7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5.2, 19.7]</w:t>
            </w:r>
          </w:p>
        </w:tc>
      </w:tr>
      <w:tr w:rsidR="003419E2" w:rsidRPr="00AB2384" w14:paraId="02993BC2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427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AD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951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1D3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190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D4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39B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4.0, 17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2A2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F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545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87C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F41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.1, 16.9]</w:t>
            </w:r>
          </w:p>
        </w:tc>
      </w:tr>
      <w:tr w:rsidR="003419E2" w:rsidRPr="00AB2384" w14:paraId="1395C4EA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6239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645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64D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AD9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84B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B6D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969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.6, 13.5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377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6A0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AE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1AE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57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.3, 13.3]</w:t>
            </w:r>
          </w:p>
        </w:tc>
      </w:tr>
      <w:tr w:rsidR="003419E2" w:rsidRPr="00AB2384" w14:paraId="2B571B8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F5B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238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E45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3E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92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47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1E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9.3, 11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855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340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88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F24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FD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9.0, 11.4]</w:t>
            </w:r>
          </w:p>
        </w:tc>
      </w:tr>
      <w:tr w:rsidR="003419E2" w:rsidRPr="00AB2384" w14:paraId="1C684DE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8EAA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013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F1D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F61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24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EE6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4EE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8.5, 11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F0B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072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396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278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9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AE5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8.2, 10.3]</w:t>
            </w:r>
          </w:p>
        </w:tc>
      </w:tr>
      <w:tr w:rsidR="003419E2" w:rsidRPr="00AB2384" w14:paraId="57FDAB9F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247A6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GD3 (</w:t>
            </w: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ug</w:t>
            </w:r>
            <w:proofErr w:type="spellEnd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/m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A13D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9D9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84E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395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605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61F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DC8B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CB2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7E7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F04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A7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6B0C7A6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DD7B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6E7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1B9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89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D10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25B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459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.3, 8.9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4106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445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50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30C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1F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5.5, 10.6]</w:t>
            </w:r>
          </w:p>
        </w:tc>
      </w:tr>
      <w:tr w:rsidR="003419E2" w:rsidRPr="00AB2384" w14:paraId="511455BE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FC26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468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AA1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462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4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7F2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40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153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1, 4.8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C84D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011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EEB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CD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29A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2.2, 4.5]</w:t>
            </w:r>
          </w:p>
        </w:tc>
      </w:tr>
      <w:tr w:rsidR="003419E2" w:rsidRPr="00AB2384" w14:paraId="21F4DEE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44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97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BD7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552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614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DB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CC0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5, 3.4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401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845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FBF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9CE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55A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4, 3.5]</w:t>
            </w:r>
          </w:p>
        </w:tc>
      </w:tr>
      <w:tr w:rsidR="003419E2" w:rsidRPr="00AB2384" w14:paraId="4410A1D3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8F0F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A0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2DF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8BF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3D4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BAD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839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3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A8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3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AC9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C1C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7A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.0, 2.8]</w:t>
            </w:r>
          </w:p>
        </w:tc>
      </w:tr>
      <w:tr w:rsidR="003419E2" w:rsidRPr="00AB2384" w14:paraId="08411BB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CEDE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618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8BD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D29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44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5D1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91F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7, 3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F98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F1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575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37A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474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7, 2.6]</w:t>
            </w:r>
          </w:p>
        </w:tc>
      </w:tr>
      <w:tr w:rsidR="003419E2" w:rsidRPr="00AB2384" w14:paraId="407D3D2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0B43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41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C1F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AF6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666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332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F51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5, 3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EC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030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59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478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.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30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0.7, 2.4]</w:t>
            </w:r>
          </w:p>
        </w:tc>
      </w:tr>
      <w:tr w:rsidR="003419E2" w:rsidRPr="00AB2384" w14:paraId="61290A20" w14:textId="77777777" w:rsidTr="00743378">
        <w:trPr>
          <w:trHeight w:val="290"/>
        </w:trPr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ED90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Lactoferrin (</w:t>
            </w:r>
            <w:proofErr w:type="spellStart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ng</w:t>
            </w:r>
            <w:proofErr w:type="spellEnd"/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/µ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673C" w14:textId="77777777" w:rsidR="003419E2" w:rsidRPr="00AB2384" w:rsidRDefault="003419E2" w:rsidP="0074337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2BF0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401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E0F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F359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1F7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2941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8B5C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63A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803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55DE" w14:textId="77777777" w:rsidR="003419E2" w:rsidRPr="00AB2384" w:rsidRDefault="003419E2" w:rsidP="00743378">
            <w:pPr>
              <w:rPr>
                <w:rFonts w:ascii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</w:tr>
      <w:tr w:rsidR="003419E2" w:rsidRPr="00AB2384" w14:paraId="15DDC881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65DB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2B7F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5DEA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850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104.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CE5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00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719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935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781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476.5, 7494.6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A43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786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970.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7E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70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84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06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F042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4377.3, 6881.9]</w:t>
            </w:r>
          </w:p>
        </w:tc>
      </w:tr>
      <w:tr w:rsidR="003419E2" w:rsidRPr="00AB2384" w14:paraId="64F8611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1BD0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956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23C8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777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3212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DD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801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4F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21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A23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933.8, 3467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87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872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42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C06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25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DB5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306.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00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841.4, 2996.0]</w:t>
            </w:r>
          </w:p>
        </w:tc>
      </w:tr>
      <w:tr w:rsidR="003419E2" w:rsidRPr="00AB2384" w14:paraId="1EAA3AD8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2727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240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D4C4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40C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423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5A3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2518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480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69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F0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552.7, 2453.0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8200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076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62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C63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16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31D6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89.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953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300.4, 2243.2]</w:t>
            </w:r>
          </w:p>
        </w:tc>
      </w:tr>
      <w:tr w:rsidR="003419E2" w:rsidRPr="00AB2384" w14:paraId="2941AE45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03E7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EC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DD2C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E71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12.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60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05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38A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28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B557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131.0, 1941.1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D72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2C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30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7F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668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39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69.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277C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992.6, 1718.9]</w:t>
            </w:r>
          </w:p>
        </w:tc>
      </w:tr>
      <w:tr w:rsidR="003419E2" w:rsidRPr="00AB2384" w14:paraId="6BB3B276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747F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95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C2F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A64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534.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36B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39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A96E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75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951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1018.2, 1834.2]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3D33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81D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326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39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80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208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68.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DAB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883.6, 1581.2]</w:t>
            </w:r>
          </w:p>
        </w:tc>
      </w:tr>
      <w:tr w:rsidR="003419E2" w:rsidRPr="00AB2384" w14:paraId="19FE4C8D" w14:textId="77777777" w:rsidTr="00743378">
        <w:trPr>
          <w:trHeight w:val="290"/>
        </w:trPr>
        <w:tc>
          <w:tcPr>
            <w:tcW w:w="2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24F1A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8A91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V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824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C31C5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401.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00B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732.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8EDB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33.6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0C58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970.9, 1487.2]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5934B" w14:textId="77777777" w:rsidR="003419E2" w:rsidRPr="00AB2384" w:rsidRDefault="003419E2" w:rsidP="0074337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064E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269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0F1D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157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CCEE3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1018.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9DF9" w14:textId="77777777" w:rsidR="003419E2" w:rsidRPr="00AB2384" w:rsidRDefault="003419E2" w:rsidP="0074337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</w:pPr>
            <w:r w:rsidRPr="00AB2384">
              <w:rPr>
                <w:rFonts w:ascii="Times New Roman" w:hAnsi="Times New Roman" w:cs="Times New Roman"/>
                <w:color w:val="000000"/>
                <w:sz w:val="22"/>
                <w:szCs w:val="22"/>
                <w:lang w:val="fr-CH" w:eastAsia="fr-CH"/>
              </w:rPr>
              <w:t>[815.3, 1404.4]</w:t>
            </w:r>
          </w:p>
        </w:tc>
      </w:tr>
    </w:tbl>
    <w:p w14:paraId="4BCB70B3" w14:textId="77777777" w:rsidR="003419E2" w:rsidRPr="00AB2384" w:rsidRDefault="003419E2" w:rsidP="003419E2">
      <w:pPr>
        <w:rPr>
          <w:rFonts w:ascii="Times New Roman" w:hAnsi="Times New Roman" w:cs="Times New Roman"/>
          <w:i/>
          <w:iCs/>
          <w:color w:val="44546A" w:themeColor="text2"/>
          <w:sz w:val="22"/>
          <w:szCs w:val="22"/>
          <w:bdr w:val="nil"/>
          <w:lang w:val="fr-CH" w:eastAsia="ja-JP"/>
        </w:rPr>
      </w:pPr>
    </w:p>
    <w:p w14:paraId="56AF54B3" w14:textId="77777777" w:rsidR="003419E2" w:rsidRPr="00AB2384" w:rsidRDefault="003419E2" w:rsidP="003419E2">
      <w:pPr>
        <w:rPr>
          <w:rFonts w:ascii="Times New Roman" w:eastAsia="Helvetica Neue" w:hAnsi="Times New Roman" w:cs="Times New Roman"/>
          <w:i/>
          <w:color w:val="1F497D"/>
          <w:sz w:val="22"/>
          <w:szCs w:val="22"/>
          <w:lang w:val="en-US"/>
        </w:rPr>
      </w:pPr>
      <w:r w:rsidRPr="00AB2384">
        <w:rPr>
          <w:rFonts w:ascii="Times New Roman" w:hAnsi="Times New Roman" w:cs="Times New Roman"/>
          <w:sz w:val="22"/>
          <w:szCs w:val="22"/>
          <w:lang w:val="en-US"/>
        </w:rPr>
        <w:t>Sample size, mean, standard deviation (SD), median, 1st quartile (Q1 = 25th percentile), 3rd quartile (Q3 = 75th percentile)</w:t>
      </w:r>
    </w:p>
    <w:p w14:paraId="1F51306B" w14:textId="77777777" w:rsidR="003419E2" w:rsidRPr="00AB2384" w:rsidRDefault="003419E2" w:rsidP="003419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E514B40" w14:textId="77777777" w:rsidR="003419E2" w:rsidRPr="00AB2384" w:rsidRDefault="003419E2">
      <w:pPr>
        <w:rPr>
          <w:rFonts w:ascii="Times New Roman" w:hAnsi="Times New Roman" w:cs="Times New Roman"/>
          <w:sz w:val="22"/>
          <w:szCs w:val="22"/>
        </w:rPr>
      </w:pPr>
    </w:p>
    <w:sectPr w:rsidR="003419E2" w:rsidRPr="00AB2384" w:rsidSect="003419E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C697F"/>
    <w:multiLevelType w:val="multilevel"/>
    <w:tmpl w:val="D44E72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72D41A8"/>
    <w:multiLevelType w:val="hybridMultilevel"/>
    <w:tmpl w:val="FD72ABE4"/>
    <w:lvl w:ilvl="0" w:tplc="0809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2" w15:restartNumberingAfterBreak="0">
    <w:nsid w:val="173A3D17"/>
    <w:multiLevelType w:val="hybridMultilevel"/>
    <w:tmpl w:val="AB5A3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FE7424"/>
    <w:multiLevelType w:val="hybridMultilevel"/>
    <w:tmpl w:val="93080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4F7A2B"/>
    <w:multiLevelType w:val="hybridMultilevel"/>
    <w:tmpl w:val="1C52D268"/>
    <w:lvl w:ilvl="0" w:tplc="C0622BF8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50" w:hanging="360"/>
      </w:pPr>
    </w:lvl>
    <w:lvl w:ilvl="2" w:tplc="100C001B" w:tentative="1">
      <w:start w:val="1"/>
      <w:numFmt w:val="lowerRoman"/>
      <w:lvlText w:val="%3."/>
      <w:lvlJc w:val="right"/>
      <w:pPr>
        <w:ind w:left="1970" w:hanging="180"/>
      </w:pPr>
    </w:lvl>
    <w:lvl w:ilvl="3" w:tplc="100C000F" w:tentative="1">
      <w:start w:val="1"/>
      <w:numFmt w:val="decimal"/>
      <w:lvlText w:val="%4."/>
      <w:lvlJc w:val="left"/>
      <w:pPr>
        <w:ind w:left="2690" w:hanging="360"/>
      </w:pPr>
    </w:lvl>
    <w:lvl w:ilvl="4" w:tplc="100C0019" w:tentative="1">
      <w:start w:val="1"/>
      <w:numFmt w:val="lowerLetter"/>
      <w:lvlText w:val="%5."/>
      <w:lvlJc w:val="left"/>
      <w:pPr>
        <w:ind w:left="3410" w:hanging="360"/>
      </w:pPr>
    </w:lvl>
    <w:lvl w:ilvl="5" w:tplc="100C001B" w:tentative="1">
      <w:start w:val="1"/>
      <w:numFmt w:val="lowerRoman"/>
      <w:lvlText w:val="%6."/>
      <w:lvlJc w:val="right"/>
      <w:pPr>
        <w:ind w:left="4130" w:hanging="180"/>
      </w:pPr>
    </w:lvl>
    <w:lvl w:ilvl="6" w:tplc="100C000F" w:tentative="1">
      <w:start w:val="1"/>
      <w:numFmt w:val="decimal"/>
      <w:lvlText w:val="%7."/>
      <w:lvlJc w:val="left"/>
      <w:pPr>
        <w:ind w:left="4850" w:hanging="360"/>
      </w:pPr>
    </w:lvl>
    <w:lvl w:ilvl="7" w:tplc="100C0019" w:tentative="1">
      <w:start w:val="1"/>
      <w:numFmt w:val="lowerLetter"/>
      <w:lvlText w:val="%8."/>
      <w:lvlJc w:val="left"/>
      <w:pPr>
        <w:ind w:left="5570" w:hanging="360"/>
      </w:pPr>
    </w:lvl>
    <w:lvl w:ilvl="8" w:tplc="100C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5" w15:restartNumberingAfterBreak="0">
    <w:nsid w:val="259B5C5B"/>
    <w:multiLevelType w:val="multilevel"/>
    <w:tmpl w:val="2EB41738"/>
    <w:lvl w:ilvl="0">
      <w:start w:val="1"/>
      <w:numFmt w:val="decimal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6" w15:restartNumberingAfterBreak="0">
    <w:nsid w:val="2801598E"/>
    <w:multiLevelType w:val="hybridMultilevel"/>
    <w:tmpl w:val="B464C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B11FE8"/>
    <w:multiLevelType w:val="hybridMultilevel"/>
    <w:tmpl w:val="8A3CA058"/>
    <w:lvl w:ilvl="0" w:tplc="52D2C510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50" w:hanging="360"/>
      </w:pPr>
    </w:lvl>
    <w:lvl w:ilvl="2" w:tplc="100C001B" w:tentative="1">
      <w:start w:val="1"/>
      <w:numFmt w:val="lowerRoman"/>
      <w:lvlText w:val="%3."/>
      <w:lvlJc w:val="right"/>
      <w:pPr>
        <w:ind w:left="1970" w:hanging="180"/>
      </w:pPr>
    </w:lvl>
    <w:lvl w:ilvl="3" w:tplc="100C000F" w:tentative="1">
      <w:start w:val="1"/>
      <w:numFmt w:val="decimal"/>
      <w:lvlText w:val="%4."/>
      <w:lvlJc w:val="left"/>
      <w:pPr>
        <w:ind w:left="2690" w:hanging="360"/>
      </w:pPr>
    </w:lvl>
    <w:lvl w:ilvl="4" w:tplc="100C0019" w:tentative="1">
      <w:start w:val="1"/>
      <w:numFmt w:val="lowerLetter"/>
      <w:lvlText w:val="%5."/>
      <w:lvlJc w:val="left"/>
      <w:pPr>
        <w:ind w:left="3410" w:hanging="360"/>
      </w:pPr>
    </w:lvl>
    <w:lvl w:ilvl="5" w:tplc="100C001B" w:tentative="1">
      <w:start w:val="1"/>
      <w:numFmt w:val="lowerRoman"/>
      <w:lvlText w:val="%6."/>
      <w:lvlJc w:val="right"/>
      <w:pPr>
        <w:ind w:left="4130" w:hanging="180"/>
      </w:pPr>
    </w:lvl>
    <w:lvl w:ilvl="6" w:tplc="100C000F" w:tentative="1">
      <w:start w:val="1"/>
      <w:numFmt w:val="decimal"/>
      <w:lvlText w:val="%7."/>
      <w:lvlJc w:val="left"/>
      <w:pPr>
        <w:ind w:left="4850" w:hanging="360"/>
      </w:pPr>
    </w:lvl>
    <w:lvl w:ilvl="7" w:tplc="100C0019" w:tentative="1">
      <w:start w:val="1"/>
      <w:numFmt w:val="lowerLetter"/>
      <w:lvlText w:val="%8."/>
      <w:lvlJc w:val="left"/>
      <w:pPr>
        <w:ind w:left="5570" w:hanging="360"/>
      </w:pPr>
    </w:lvl>
    <w:lvl w:ilvl="8" w:tplc="100C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8" w15:restartNumberingAfterBreak="0">
    <w:nsid w:val="4ED63D50"/>
    <w:multiLevelType w:val="hybridMultilevel"/>
    <w:tmpl w:val="CEB698E0"/>
    <w:lvl w:ilvl="0" w:tplc="556EE7F2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50" w:hanging="360"/>
      </w:pPr>
    </w:lvl>
    <w:lvl w:ilvl="2" w:tplc="100C001B" w:tentative="1">
      <w:start w:val="1"/>
      <w:numFmt w:val="lowerRoman"/>
      <w:lvlText w:val="%3."/>
      <w:lvlJc w:val="right"/>
      <w:pPr>
        <w:ind w:left="1970" w:hanging="180"/>
      </w:pPr>
    </w:lvl>
    <w:lvl w:ilvl="3" w:tplc="100C000F" w:tentative="1">
      <w:start w:val="1"/>
      <w:numFmt w:val="decimal"/>
      <w:lvlText w:val="%4."/>
      <w:lvlJc w:val="left"/>
      <w:pPr>
        <w:ind w:left="2690" w:hanging="360"/>
      </w:pPr>
    </w:lvl>
    <w:lvl w:ilvl="4" w:tplc="100C0019" w:tentative="1">
      <w:start w:val="1"/>
      <w:numFmt w:val="lowerLetter"/>
      <w:lvlText w:val="%5."/>
      <w:lvlJc w:val="left"/>
      <w:pPr>
        <w:ind w:left="3410" w:hanging="360"/>
      </w:pPr>
    </w:lvl>
    <w:lvl w:ilvl="5" w:tplc="100C001B" w:tentative="1">
      <w:start w:val="1"/>
      <w:numFmt w:val="lowerRoman"/>
      <w:lvlText w:val="%6."/>
      <w:lvlJc w:val="right"/>
      <w:pPr>
        <w:ind w:left="4130" w:hanging="180"/>
      </w:pPr>
    </w:lvl>
    <w:lvl w:ilvl="6" w:tplc="100C000F" w:tentative="1">
      <w:start w:val="1"/>
      <w:numFmt w:val="decimal"/>
      <w:lvlText w:val="%7."/>
      <w:lvlJc w:val="left"/>
      <w:pPr>
        <w:ind w:left="4850" w:hanging="360"/>
      </w:pPr>
    </w:lvl>
    <w:lvl w:ilvl="7" w:tplc="100C0019" w:tentative="1">
      <w:start w:val="1"/>
      <w:numFmt w:val="lowerLetter"/>
      <w:lvlText w:val="%8."/>
      <w:lvlJc w:val="left"/>
      <w:pPr>
        <w:ind w:left="5570" w:hanging="360"/>
      </w:pPr>
    </w:lvl>
    <w:lvl w:ilvl="8" w:tplc="100C001B" w:tentative="1">
      <w:start w:val="1"/>
      <w:numFmt w:val="lowerRoman"/>
      <w:lvlText w:val="%9."/>
      <w:lvlJc w:val="right"/>
      <w:pPr>
        <w:ind w:left="6290" w:hanging="180"/>
      </w:pPr>
    </w:lvl>
  </w:abstractNum>
  <w:abstractNum w:abstractNumId="9" w15:restartNumberingAfterBreak="0">
    <w:nsid w:val="4F570C9A"/>
    <w:multiLevelType w:val="hybridMultilevel"/>
    <w:tmpl w:val="276E244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C60B16"/>
    <w:multiLevelType w:val="hybridMultilevel"/>
    <w:tmpl w:val="06929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9F5752"/>
    <w:multiLevelType w:val="hybridMultilevel"/>
    <w:tmpl w:val="41220272"/>
    <w:lvl w:ilvl="0" w:tplc="AF6E8D60">
      <w:start w:val="1"/>
      <w:numFmt w:val="bullet"/>
      <w:lvlText w:val="-"/>
      <w:lvlJc w:val="left"/>
      <w:pPr>
        <w:ind w:left="530" w:hanging="360"/>
      </w:pPr>
      <w:rPr>
        <w:rFonts w:ascii="Helvetica Neue" w:eastAsiaTheme="minorEastAsia" w:hAnsi="Helvetica Neue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2" w15:restartNumberingAfterBreak="0">
    <w:nsid w:val="6E044D74"/>
    <w:multiLevelType w:val="multilevel"/>
    <w:tmpl w:val="56F8B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73FC57F0"/>
    <w:multiLevelType w:val="multilevel"/>
    <w:tmpl w:val="99EED8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7D4354B9"/>
    <w:multiLevelType w:val="hybridMultilevel"/>
    <w:tmpl w:val="8A3CA058"/>
    <w:lvl w:ilvl="0" w:tplc="52D2C510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250" w:hanging="360"/>
      </w:pPr>
    </w:lvl>
    <w:lvl w:ilvl="2" w:tplc="100C001B" w:tentative="1">
      <w:start w:val="1"/>
      <w:numFmt w:val="lowerRoman"/>
      <w:lvlText w:val="%3."/>
      <w:lvlJc w:val="right"/>
      <w:pPr>
        <w:ind w:left="1970" w:hanging="180"/>
      </w:pPr>
    </w:lvl>
    <w:lvl w:ilvl="3" w:tplc="100C000F" w:tentative="1">
      <w:start w:val="1"/>
      <w:numFmt w:val="decimal"/>
      <w:lvlText w:val="%4."/>
      <w:lvlJc w:val="left"/>
      <w:pPr>
        <w:ind w:left="2690" w:hanging="360"/>
      </w:pPr>
    </w:lvl>
    <w:lvl w:ilvl="4" w:tplc="100C0019" w:tentative="1">
      <w:start w:val="1"/>
      <w:numFmt w:val="lowerLetter"/>
      <w:lvlText w:val="%5."/>
      <w:lvlJc w:val="left"/>
      <w:pPr>
        <w:ind w:left="3410" w:hanging="360"/>
      </w:pPr>
    </w:lvl>
    <w:lvl w:ilvl="5" w:tplc="100C001B" w:tentative="1">
      <w:start w:val="1"/>
      <w:numFmt w:val="lowerRoman"/>
      <w:lvlText w:val="%6."/>
      <w:lvlJc w:val="right"/>
      <w:pPr>
        <w:ind w:left="4130" w:hanging="180"/>
      </w:pPr>
    </w:lvl>
    <w:lvl w:ilvl="6" w:tplc="100C000F" w:tentative="1">
      <w:start w:val="1"/>
      <w:numFmt w:val="decimal"/>
      <w:lvlText w:val="%7."/>
      <w:lvlJc w:val="left"/>
      <w:pPr>
        <w:ind w:left="4850" w:hanging="360"/>
      </w:pPr>
    </w:lvl>
    <w:lvl w:ilvl="7" w:tplc="100C0019" w:tentative="1">
      <w:start w:val="1"/>
      <w:numFmt w:val="lowerLetter"/>
      <w:lvlText w:val="%8."/>
      <w:lvlJc w:val="left"/>
      <w:pPr>
        <w:ind w:left="5570" w:hanging="360"/>
      </w:pPr>
    </w:lvl>
    <w:lvl w:ilvl="8" w:tplc="100C001B" w:tentative="1">
      <w:start w:val="1"/>
      <w:numFmt w:val="lowerRoman"/>
      <w:lvlText w:val="%9."/>
      <w:lvlJc w:val="right"/>
      <w:pPr>
        <w:ind w:left="6290" w:hanging="180"/>
      </w:pPr>
    </w:lvl>
  </w:abstractNum>
  <w:num w:numId="1">
    <w:abstractNumId w:val="13"/>
  </w:num>
  <w:num w:numId="2">
    <w:abstractNumId w:val="4"/>
  </w:num>
  <w:num w:numId="3">
    <w:abstractNumId w:val="11"/>
  </w:num>
  <w:num w:numId="4">
    <w:abstractNumId w:val="14"/>
  </w:num>
  <w:num w:numId="5">
    <w:abstractNumId w:val="8"/>
  </w:num>
  <w:num w:numId="6">
    <w:abstractNumId w:val="7"/>
  </w:num>
  <w:num w:numId="7">
    <w:abstractNumId w:val="12"/>
  </w:num>
  <w:num w:numId="8">
    <w:abstractNumId w:val="1"/>
  </w:num>
  <w:num w:numId="9">
    <w:abstractNumId w:val="5"/>
  </w:num>
  <w:num w:numId="10">
    <w:abstractNumId w:val="0"/>
  </w:num>
  <w:num w:numId="11">
    <w:abstractNumId w:val="2"/>
  </w:num>
  <w:num w:numId="12">
    <w:abstractNumId w:val="10"/>
  </w:num>
  <w:num w:numId="13">
    <w:abstractNumId w:val="6"/>
  </w:num>
  <w:num w:numId="14">
    <w:abstractNumId w:val="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9E2"/>
    <w:rsid w:val="00007B22"/>
    <w:rsid w:val="0007440A"/>
    <w:rsid w:val="000C2AC1"/>
    <w:rsid w:val="000C78CA"/>
    <w:rsid w:val="00171735"/>
    <w:rsid w:val="001C17F4"/>
    <w:rsid w:val="00224E15"/>
    <w:rsid w:val="003419E2"/>
    <w:rsid w:val="00373E6F"/>
    <w:rsid w:val="00383919"/>
    <w:rsid w:val="00451E9D"/>
    <w:rsid w:val="004F2D3C"/>
    <w:rsid w:val="0052118B"/>
    <w:rsid w:val="005371F6"/>
    <w:rsid w:val="00554BC3"/>
    <w:rsid w:val="00555F2B"/>
    <w:rsid w:val="005C4798"/>
    <w:rsid w:val="00620F94"/>
    <w:rsid w:val="00621BD9"/>
    <w:rsid w:val="00640F31"/>
    <w:rsid w:val="006F3F18"/>
    <w:rsid w:val="0070042A"/>
    <w:rsid w:val="007204A8"/>
    <w:rsid w:val="00773916"/>
    <w:rsid w:val="008056E5"/>
    <w:rsid w:val="00842C38"/>
    <w:rsid w:val="009206B0"/>
    <w:rsid w:val="009276F6"/>
    <w:rsid w:val="00992B53"/>
    <w:rsid w:val="009B2BA5"/>
    <w:rsid w:val="009E2FAE"/>
    <w:rsid w:val="00A72E57"/>
    <w:rsid w:val="00A77518"/>
    <w:rsid w:val="00A840EA"/>
    <w:rsid w:val="00A85E16"/>
    <w:rsid w:val="00AB2384"/>
    <w:rsid w:val="00AB63EC"/>
    <w:rsid w:val="00B66DB6"/>
    <w:rsid w:val="00B8201C"/>
    <w:rsid w:val="00BA7AD7"/>
    <w:rsid w:val="00BD02C8"/>
    <w:rsid w:val="00BD37E8"/>
    <w:rsid w:val="00C2546C"/>
    <w:rsid w:val="00C4565F"/>
    <w:rsid w:val="00C6200E"/>
    <w:rsid w:val="00CF2BD5"/>
    <w:rsid w:val="00D52F7D"/>
    <w:rsid w:val="00D577BB"/>
    <w:rsid w:val="00E11E31"/>
    <w:rsid w:val="00E63A47"/>
    <w:rsid w:val="00E7697D"/>
    <w:rsid w:val="00EC738E"/>
    <w:rsid w:val="00ED1E56"/>
    <w:rsid w:val="00F204E9"/>
    <w:rsid w:val="00F22964"/>
    <w:rsid w:val="00F36AE1"/>
    <w:rsid w:val="00F43D79"/>
    <w:rsid w:val="00F60B6C"/>
    <w:rsid w:val="00F950CA"/>
    <w:rsid w:val="00FE66B1"/>
    <w:rsid w:val="00FF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68223"/>
  <w15:chartTrackingRefBased/>
  <w15:docId w15:val="{8AA0E0AE-60AF-CE43-9765-A931EDA8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19E2"/>
    <w:pPr>
      <w:keepNext/>
      <w:keepLines/>
      <w:spacing w:before="240"/>
      <w:ind w:right="-567"/>
      <w:outlineLvl w:val="0"/>
    </w:pPr>
    <w:rPr>
      <w:rFonts w:ascii="Times New Roman" w:eastAsiaTheme="majorEastAsia" w:hAnsi="Times New Roman" w:cstheme="majorBidi"/>
      <w:color w:val="2F5496" w:themeColor="accent1" w:themeShade="BF"/>
      <w:sz w:val="28"/>
      <w:szCs w:val="32"/>
      <w:bdr w:val="nil"/>
      <w:lang w:val="en-GB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19E2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Cs w:val="26"/>
      <w:bdr w:val="nil"/>
      <w:lang w:val="en-GB" w:eastAsia="ja-JP"/>
    </w:rPr>
  </w:style>
  <w:style w:type="paragraph" w:styleId="Heading3">
    <w:name w:val="heading 3"/>
    <w:aliases w:val="Heading 3a"/>
    <w:basedOn w:val="Normal"/>
    <w:next w:val="Normal"/>
    <w:link w:val="Heading3Char"/>
    <w:uiPriority w:val="9"/>
    <w:unhideWhenUsed/>
    <w:qFormat/>
    <w:rsid w:val="003419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2"/>
      <w:bdr w:val="nil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19E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0"/>
      <w:bdr w:val="nil"/>
      <w:lang w:val="en-GB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9E2"/>
    <w:pPr>
      <w:tabs>
        <w:tab w:val="num" w:pos="3600"/>
      </w:tabs>
      <w:spacing w:before="240" w:after="60"/>
      <w:ind w:left="3600" w:hanging="720"/>
      <w:outlineLvl w:val="4"/>
    </w:pPr>
    <w:rPr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3419E2"/>
    <w:pPr>
      <w:tabs>
        <w:tab w:val="num" w:pos="4320"/>
      </w:tabs>
      <w:spacing w:before="240" w:after="60"/>
      <w:ind w:left="4320" w:hanging="720"/>
      <w:outlineLvl w:val="5"/>
    </w:pPr>
    <w:rPr>
      <w:rFonts w:ascii="Times New Roman" w:eastAsia="Times New Roman" w:hAnsi="Times New Roman" w:cs="Times New Roman"/>
      <w:b/>
      <w:bCs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9E2"/>
    <w:pPr>
      <w:tabs>
        <w:tab w:val="num" w:pos="5040"/>
      </w:tabs>
      <w:spacing w:before="240" w:after="60"/>
      <w:ind w:left="5040" w:hanging="720"/>
      <w:outlineLvl w:val="6"/>
    </w:pPr>
    <w:rPr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9E2"/>
    <w:pPr>
      <w:tabs>
        <w:tab w:val="num" w:pos="5760"/>
      </w:tabs>
      <w:spacing w:before="240" w:after="60"/>
      <w:ind w:left="5760" w:hanging="720"/>
      <w:outlineLvl w:val="7"/>
    </w:pPr>
    <w:rPr>
      <w:i/>
      <w:iCs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9E2"/>
    <w:pPr>
      <w:tabs>
        <w:tab w:val="num" w:pos="6480"/>
      </w:tabs>
      <w:spacing w:before="240" w:after="60"/>
      <w:ind w:left="6480" w:hanging="720"/>
      <w:outlineLvl w:val="8"/>
    </w:pPr>
    <w:rPr>
      <w:rFonts w:asciiTheme="majorHAnsi" w:eastAsiaTheme="majorEastAsia" w:hAnsiTheme="majorHAnsi" w:cstheme="majorBidi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9E2"/>
    <w:rPr>
      <w:rFonts w:ascii="Times New Roman" w:eastAsiaTheme="majorEastAsia" w:hAnsi="Times New Roman" w:cstheme="majorBidi"/>
      <w:color w:val="2F5496" w:themeColor="accent1" w:themeShade="BF"/>
      <w:sz w:val="28"/>
      <w:szCs w:val="32"/>
      <w:bdr w:val="nil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419E2"/>
    <w:rPr>
      <w:rFonts w:ascii="Times New Roman" w:eastAsiaTheme="majorEastAsia" w:hAnsi="Times New Roman" w:cstheme="majorBidi"/>
      <w:color w:val="2F5496" w:themeColor="accent1" w:themeShade="BF"/>
      <w:szCs w:val="26"/>
      <w:bdr w:val="nil"/>
      <w:lang w:val="en-GB" w:eastAsia="ja-JP"/>
    </w:rPr>
  </w:style>
  <w:style w:type="character" w:customStyle="1" w:styleId="Heading3Char">
    <w:name w:val="Heading 3 Char"/>
    <w:aliases w:val="Heading 3a Char"/>
    <w:basedOn w:val="DefaultParagraphFont"/>
    <w:link w:val="Heading3"/>
    <w:uiPriority w:val="9"/>
    <w:rsid w:val="003419E2"/>
    <w:rPr>
      <w:rFonts w:asciiTheme="majorHAnsi" w:eastAsiaTheme="majorEastAsia" w:hAnsiTheme="majorHAnsi" w:cstheme="majorBidi"/>
      <w:color w:val="1F3763" w:themeColor="accent1" w:themeShade="7F"/>
      <w:szCs w:val="22"/>
      <w:bdr w:val="nil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3419E2"/>
    <w:rPr>
      <w:rFonts w:asciiTheme="majorHAnsi" w:eastAsiaTheme="majorEastAsia" w:hAnsiTheme="majorHAnsi" w:cstheme="majorBidi"/>
      <w:i/>
      <w:iCs/>
      <w:color w:val="2F5496" w:themeColor="accent1" w:themeShade="BF"/>
      <w:szCs w:val="20"/>
      <w:bdr w:val="nil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9E2"/>
    <w:rPr>
      <w:rFonts w:eastAsiaTheme="minorEastAsia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3419E2"/>
    <w:rPr>
      <w:rFonts w:ascii="Times New Roman" w:eastAsia="Times New Roman" w:hAnsi="Times New Roman" w:cs="Times New Roman"/>
      <w:b/>
      <w:bCs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9E2"/>
    <w:rPr>
      <w:rFonts w:eastAsiaTheme="minorEastAsia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9E2"/>
    <w:rPr>
      <w:rFonts w:eastAsiaTheme="minorEastAsia"/>
      <w:i/>
      <w:iCs/>
      <w:szCs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9E2"/>
    <w:rPr>
      <w:rFonts w:asciiTheme="majorHAnsi" w:eastAsiaTheme="majorEastAsia" w:hAnsiTheme="majorHAnsi" w:cstheme="majorBidi"/>
      <w:szCs w:val="22"/>
      <w:lang w:val="en-GB"/>
    </w:rPr>
  </w:style>
  <w:style w:type="paragraph" w:styleId="Title">
    <w:name w:val="Title"/>
    <w:basedOn w:val="Normal"/>
    <w:next w:val="Normal"/>
    <w:link w:val="TitleChar"/>
    <w:rsid w:val="003419E2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36"/>
      <w:szCs w:val="72"/>
      <w:lang w:val="en-GB" w:eastAsia="en-GB"/>
    </w:rPr>
  </w:style>
  <w:style w:type="character" w:customStyle="1" w:styleId="TitleChar">
    <w:name w:val="Title Char"/>
    <w:basedOn w:val="DefaultParagraphFont"/>
    <w:link w:val="Title"/>
    <w:rsid w:val="003419E2"/>
    <w:rPr>
      <w:rFonts w:ascii="Times New Roman" w:eastAsia="Times New Roman" w:hAnsi="Times New Roman" w:cs="Times New Roman"/>
      <w:b/>
      <w:sz w:val="36"/>
      <w:szCs w:val="7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9E2"/>
    <w:rPr>
      <w:rFonts w:ascii="Lucida Grande" w:hAnsi="Lucida Grande" w:cs="Lucida Grande"/>
      <w:color w:val="000000" w:themeColor="text1"/>
      <w:sz w:val="18"/>
      <w:szCs w:val="18"/>
      <w:bdr w:val="nil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9E2"/>
    <w:rPr>
      <w:rFonts w:ascii="Lucida Grande" w:eastAsiaTheme="minorEastAsia" w:hAnsi="Lucida Grande" w:cs="Lucida Grande"/>
      <w:color w:val="000000" w:themeColor="text1"/>
      <w:sz w:val="18"/>
      <w:szCs w:val="18"/>
      <w:bdr w:val="nil"/>
      <w:lang w:val="en-GB" w:eastAsia="ja-JP"/>
    </w:rPr>
  </w:style>
  <w:style w:type="paragraph" w:customStyle="1" w:styleId="Table">
    <w:name w:val="Table"/>
    <w:basedOn w:val="Normal"/>
    <w:autoRedefine/>
    <w:qFormat/>
    <w:rsid w:val="003419E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outlineLvl w:val="8"/>
    </w:pPr>
    <w:rPr>
      <w:rFonts w:ascii="Times New Roman" w:hAnsi="Times New Roman" w:cs="Arial Unicode MS"/>
      <w:bCs/>
      <w:color w:val="000000"/>
      <w:sz w:val="20"/>
      <w:szCs w:val="22"/>
      <w:u w:color="000000"/>
      <w:bdr w:val="nil"/>
      <w:lang w:val="en-GB" w:eastAsia="ja-JP"/>
    </w:rPr>
  </w:style>
  <w:style w:type="character" w:customStyle="1" w:styleId="jrnl">
    <w:name w:val="jrnl"/>
    <w:basedOn w:val="DefaultParagraphFont"/>
    <w:rsid w:val="003419E2"/>
  </w:style>
  <w:style w:type="paragraph" w:styleId="ListParagraph">
    <w:name w:val="List Paragraph"/>
    <w:basedOn w:val="Normal"/>
    <w:uiPriority w:val="34"/>
    <w:qFormat/>
    <w:rsid w:val="003419E2"/>
    <w:pPr>
      <w:ind w:left="720"/>
      <w:contextualSpacing/>
    </w:pPr>
    <w:rPr>
      <w:rFonts w:ascii="Helvetica Neue" w:hAnsi="Helvetica Neue" w:cs="Times New Roman"/>
      <w:color w:val="000000" w:themeColor="text1"/>
      <w:szCs w:val="20"/>
      <w:bdr w:val="nil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3419E2"/>
    <w:pPr>
      <w:tabs>
        <w:tab w:val="center" w:pos="4680"/>
        <w:tab w:val="right" w:pos="9360"/>
      </w:tabs>
    </w:pPr>
    <w:rPr>
      <w:rFonts w:ascii="Helvetica Neue" w:hAnsi="Helvetica Neue" w:cs="Times New Roman"/>
      <w:color w:val="000000" w:themeColor="text1"/>
      <w:szCs w:val="20"/>
      <w:bdr w:val="nil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419E2"/>
    <w:rPr>
      <w:rFonts w:ascii="Helvetica Neue" w:eastAsiaTheme="minorEastAsia" w:hAnsi="Helvetica Neue" w:cs="Times New Roman"/>
      <w:color w:val="000000" w:themeColor="text1"/>
      <w:szCs w:val="20"/>
      <w:bdr w:val="nil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3419E2"/>
  </w:style>
  <w:style w:type="character" w:styleId="CommentReference">
    <w:name w:val="annotation reference"/>
    <w:basedOn w:val="DefaultParagraphFont"/>
    <w:uiPriority w:val="99"/>
    <w:semiHidden/>
    <w:unhideWhenUsed/>
    <w:rsid w:val="00341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9E2"/>
    <w:rPr>
      <w:rFonts w:ascii="Helvetica Neue" w:hAnsi="Helvetica Neue" w:cs="Times New Roman"/>
      <w:color w:val="000000" w:themeColor="text1"/>
      <w:sz w:val="20"/>
      <w:szCs w:val="20"/>
      <w:bdr w:val="nil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9E2"/>
    <w:rPr>
      <w:rFonts w:ascii="Helvetica Neue" w:eastAsiaTheme="minorEastAsia" w:hAnsi="Helvetica Neue" w:cs="Times New Roman"/>
      <w:color w:val="000000" w:themeColor="text1"/>
      <w:sz w:val="20"/>
      <w:szCs w:val="20"/>
      <w:bdr w:val="nil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9E2"/>
    <w:rPr>
      <w:rFonts w:ascii="Helvetica Neue" w:eastAsiaTheme="minorEastAsia" w:hAnsi="Helvetica Neue" w:cs="Times New Roman"/>
      <w:b/>
      <w:bCs/>
      <w:color w:val="000000" w:themeColor="text1"/>
      <w:sz w:val="20"/>
      <w:szCs w:val="20"/>
      <w:bdr w:val="nil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3419E2"/>
    <w:pPr>
      <w:spacing w:after="200"/>
    </w:pPr>
    <w:rPr>
      <w:rFonts w:ascii="Helvetica Neue" w:hAnsi="Helvetica Neue" w:cs="Times New Roman"/>
      <w:i/>
      <w:iCs/>
      <w:color w:val="44546A" w:themeColor="text2"/>
      <w:sz w:val="18"/>
      <w:szCs w:val="18"/>
      <w:bdr w:val="nil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3419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19E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419E2"/>
  </w:style>
  <w:style w:type="character" w:customStyle="1" w:styleId="highlight">
    <w:name w:val="highlight"/>
    <w:basedOn w:val="DefaultParagraphFont"/>
    <w:rsid w:val="003419E2"/>
  </w:style>
  <w:style w:type="character" w:styleId="FollowedHyperlink">
    <w:name w:val="FollowedHyperlink"/>
    <w:basedOn w:val="DefaultParagraphFont"/>
    <w:uiPriority w:val="99"/>
    <w:semiHidden/>
    <w:unhideWhenUsed/>
    <w:rsid w:val="003419E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419E2"/>
    <w:rPr>
      <w:rFonts w:ascii="Times New Roman" w:eastAsia="Times New Roman" w:hAnsi="Times New Roman" w:cs="Times New Roman"/>
      <w:szCs w:val="22"/>
      <w:lang w:val="en-GB" w:eastAsia="en-GB"/>
    </w:rPr>
  </w:style>
  <w:style w:type="table" w:styleId="TableGrid">
    <w:name w:val="Table Grid"/>
    <w:basedOn w:val="TableNormal"/>
    <w:uiPriority w:val="59"/>
    <w:rsid w:val="003419E2"/>
    <w:pPr>
      <w:spacing w:line="360" w:lineRule="auto"/>
      <w:ind w:left="170"/>
      <w:jc w:val="both"/>
    </w:pPr>
    <w:rPr>
      <w:rFonts w:ascii="Times New Roman" w:eastAsia="Times New Roman" w:hAnsi="Times New Roman" w:cs="Times New Roman"/>
      <w:sz w:val="22"/>
      <w:szCs w:val="22"/>
      <w:lang w:val="en-GB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419E2"/>
    <w:pPr>
      <w:jc w:val="center"/>
    </w:pPr>
    <w:rPr>
      <w:rFonts w:ascii="Times New Roman" w:eastAsia="Times New Roman" w:hAnsi="Times New Roman" w:cs="Times New Roman"/>
      <w:sz w:val="28"/>
      <w:szCs w:val="22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9E2"/>
    <w:rPr>
      <w:rFonts w:ascii="Times New Roman" w:eastAsia="Times New Roman" w:hAnsi="Times New Roman" w:cs="Times New Roman"/>
      <w:sz w:val="28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3419E2"/>
    <w:rPr>
      <w:rFonts w:ascii="Times New Roman" w:eastAsia="Times New Roman" w:hAnsi="Times New Roman" w:cs="Times New Roman"/>
      <w:sz w:val="28"/>
      <w:szCs w:val="22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419E2"/>
    <w:rPr>
      <w:rFonts w:ascii="Times New Roman" w:eastAsia="Times New Roman" w:hAnsi="Times New Roman" w:cs="Times New Roman"/>
      <w:sz w:val="28"/>
      <w:szCs w:val="22"/>
      <w:lang w:val="en-GB" w:eastAsia="en-GB"/>
    </w:rPr>
  </w:style>
  <w:style w:type="paragraph" w:styleId="Revision">
    <w:name w:val="Revision"/>
    <w:hidden/>
    <w:uiPriority w:val="99"/>
    <w:semiHidden/>
    <w:rsid w:val="003419E2"/>
    <w:pPr>
      <w:spacing w:line="360" w:lineRule="auto"/>
      <w:ind w:left="170"/>
      <w:jc w:val="both"/>
    </w:pPr>
    <w:rPr>
      <w:rFonts w:ascii="Times New Roman" w:eastAsia="Times New Roman" w:hAnsi="Times New Roman" w:cs="Times New Roman"/>
      <w:sz w:val="22"/>
      <w:szCs w:val="22"/>
      <w:lang w:val="en-GB" w:eastAsia="en-GB"/>
    </w:rPr>
  </w:style>
  <w:style w:type="table" w:customStyle="1" w:styleId="Tablanormal31">
    <w:name w:val="Tabla normal 31"/>
    <w:basedOn w:val="TableNormal"/>
    <w:uiPriority w:val="99"/>
    <w:rsid w:val="003419E2"/>
    <w:pPr>
      <w:spacing w:line="360" w:lineRule="auto"/>
      <w:ind w:left="170"/>
      <w:jc w:val="both"/>
    </w:pPr>
    <w:rPr>
      <w:rFonts w:ascii="Times New Roman" w:eastAsia="Times New Roman" w:hAnsi="Times New Roman" w:cs="Times New Roman"/>
      <w:sz w:val="22"/>
      <w:szCs w:val="22"/>
      <w:lang w:val="en-GB" w:eastAsia="fr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419E2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419E2"/>
    <w:rPr>
      <w:rFonts w:ascii="Times New Roman" w:eastAsia="Times New Roman" w:hAnsi="Times New Roman" w:cs="Times New Roman"/>
      <w:sz w:val="20"/>
      <w:szCs w:val="20"/>
      <w:lang w:val="en-GB"/>
    </w:rPr>
  </w:style>
  <w:style w:type="table" w:customStyle="1" w:styleId="Tablanormal21">
    <w:name w:val="Tabla normal 21"/>
    <w:basedOn w:val="TableNormal"/>
    <w:uiPriority w:val="99"/>
    <w:rsid w:val="003419E2"/>
    <w:pPr>
      <w:spacing w:line="360" w:lineRule="auto"/>
      <w:ind w:left="170"/>
      <w:jc w:val="both"/>
    </w:pPr>
    <w:rPr>
      <w:rFonts w:ascii="Times New Roman" w:eastAsia="Times New Roman" w:hAnsi="Times New Roman" w:cs="Times New Roman"/>
      <w:sz w:val="22"/>
      <w:szCs w:val="22"/>
      <w:lang w:val="en-GB" w:eastAsia="fr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link w:val="SubtitleChar"/>
    <w:rsid w:val="003419E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customStyle="1" w:styleId="SubtitleChar">
    <w:name w:val="Subtitle Char"/>
    <w:basedOn w:val="DefaultParagraphFont"/>
    <w:link w:val="Subtitle"/>
    <w:rsid w:val="003419E2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character" w:customStyle="1" w:styleId="rfehighlighttext">
    <w:name w:val="rfehighlighttext"/>
    <w:basedOn w:val="DefaultParagraphFont"/>
    <w:rsid w:val="003419E2"/>
  </w:style>
  <w:style w:type="character" w:customStyle="1" w:styleId="rfecontenttype1">
    <w:name w:val="rfecontenttype1"/>
    <w:basedOn w:val="DefaultParagraphFont"/>
    <w:rsid w:val="003419E2"/>
    <w:rPr>
      <w:rFonts w:ascii="Verdana" w:hAnsi="Verdana" w:hint="default"/>
      <w:b/>
      <w:bCs/>
      <w:color w:val="6C7F9B"/>
      <w:spacing w:val="2"/>
      <w:sz w:val="18"/>
      <w:szCs w:val="18"/>
    </w:rPr>
  </w:style>
  <w:style w:type="character" w:customStyle="1" w:styleId="rfecitpartof1">
    <w:name w:val="rfecitpartof1"/>
    <w:basedOn w:val="DefaultParagraphFont"/>
    <w:rsid w:val="003419E2"/>
    <w:rPr>
      <w:rFonts w:ascii="Verdana" w:hAnsi="Verdana" w:hint="default"/>
      <w:color w:val="6C7F9B"/>
      <w:spacing w:val="2"/>
      <w:sz w:val="18"/>
      <w:szCs w:val="18"/>
    </w:rPr>
  </w:style>
  <w:style w:type="character" w:customStyle="1" w:styleId="rfecitauthors1">
    <w:name w:val="rfecitauthors1"/>
    <w:basedOn w:val="DefaultParagraphFont"/>
    <w:rsid w:val="003419E2"/>
  </w:style>
  <w:style w:type="paragraph" w:styleId="FootnoteText">
    <w:name w:val="footnote text"/>
    <w:basedOn w:val="Normal"/>
    <w:link w:val="FootnoteTextChar"/>
    <w:uiPriority w:val="99"/>
    <w:semiHidden/>
    <w:unhideWhenUsed/>
    <w:rsid w:val="003419E2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19E2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419E2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19E2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3419E2"/>
    <w:pPr>
      <w:spacing w:before="120" w:after="120"/>
    </w:pPr>
    <w:rPr>
      <w:rFonts w:ascii="Times New Roman" w:eastAsia="Times New Roman" w:hAnsi="Times New Roman" w:cs="Times New Roman"/>
      <w:b/>
      <w:szCs w:val="22"/>
      <w:lang w:val="en-GB" w:eastAsia="en-GB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419E2"/>
    <w:rPr>
      <w:rFonts w:ascii="Times New Roman" w:eastAsia="Times New Roman" w:hAnsi="Times New Roman" w:cs="Times New Roman"/>
      <w:b/>
      <w:szCs w:val="22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3419E2"/>
  </w:style>
  <w:style w:type="character" w:customStyle="1" w:styleId="apple-tab-span">
    <w:name w:val="apple-tab-span"/>
    <w:basedOn w:val="DefaultParagraphFont"/>
    <w:rsid w:val="003419E2"/>
  </w:style>
  <w:style w:type="paragraph" w:customStyle="1" w:styleId="msonormal0">
    <w:name w:val="msonormal"/>
    <w:basedOn w:val="Normal"/>
    <w:rsid w:val="003419E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xl65">
    <w:name w:val="xl65"/>
    <w:basedOn w:val="Normal"/>
    <w:rsid w:val="003419E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xl66">
    <w:name w:val="xl66"/>
    <w:basedOn w:val="Normal"/>
    <w:rsid w:val="003419E2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fr-CH" w:eastAsia="fr-C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19E2"/>
    <w:rPr>
      <w:color w:val="605E5C"/>
      <w:shd w:val="clear" w:color="auto" w:fill="E1DFDD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419E2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3419E2"/>
  </w:style>
  <w:style w:type="character" w:customStyle="1" w:styleId="fm-vol-iss-date">
    <w:name w:val="fm-vol-iss-date"/>
    <w:basedOn w:val="DefaultParagraphFont"/>
    <w:rsid w:val="003419E2"/>
  </w:style>
  <w:style w:type="character" w:customStyle="1" w:styleId="doi">
    <w:name w:val="doi"/>
    <w:basedOn w:val="DefaultParagraphFont"/>
    <w:rsid w:val="003419E2"/>
  </w:style>
  <w:style w:type="character" w:customStyle="1" w:styleId="fm-citation-ids-label">
    <w:name w:val="fm-citation-ids-label"/>
    <w:basedOn w:val="DefaultParagraphFont"/>
    <w:rsid w:val="003419E2"/>
  </w:style>
  <w:style w:type="paragraph" w:styleId="HTMLPreformatted">
    <w:name w:val="HTML Preformatted"/>
    <w:basedOn w:val="Normal"/>
    <w:link w:val="HTMLPreformattedChar"/>
    <w:uiPriority w:val="99"/>
    <w:unhideWhenUsed/>
    <w:rsid w:val="003419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19E2"/>
    <w:rPr>
      <w:rFonts w:ascii="Courier New" w:eastAsia="Times New Roman" w:hAnsi="Courier New" w:cs="Courier New"/>
      <w:sz w:val="20"/>
      <w:szCs w:val="20"/>
      <w:lang w:val="es-ES" w:eastAsia="zh-CN"/>
    </w:rPr>
  </w:style>
  <w:style w:type="character" w:styleId="Emphasis">
    <w:name w:val="Emphasis"/>
    <w:basedOn w:val="DefaultParagraphFont"/>
    <w:uiPriority w:val="20"/>
    <w:qFormat/>
    <w:rsid w:val="003419E2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419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82</Words>
  <Characters>10158</Characters>
  <Application>Microsoft Office Word</Application>
  <DocSecurity>0</DocSecurity>
  <Lines>84</Lines>
  <Paragraphs>23</Paragraphs>
  <ScaleCrop>false</ScaleCrop>
  <Company/>
  <LinksUpToDate>false</LinksUpToDate>
  <CharactersWithSpaces>1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hielecke</dc:creator>
  <cp:keywords/>
  <dc:description/>
  <cp:lastModifiedBy>Thakkar,Sagar,SG-Singapore R&amp;D</cp:lastModifiedBy>
  <cp:revision>3</cp:revision>
  <dcterms:created xsi:type="dcterms:W3CDTF">2020-05-06T09:44:00Z</dcterms:created>
  <dcterms:modified xsi:type="dcterms:W3CDTF">2022-01-2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01-24T08:13:18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1fb33bbd-0e0d-497a-a6a4-f6b7f95436a5</vt:lpwstr>
  </property>
  <property fmtid="{D5CDD505-2E9C-101B-9397-08002B2CF9AE}" pid="8" name="MSIP_Label_1ada0a2f-b917-4d51-b0d0-d418a10c8b23_ContentBits">
    <vt:lpwstr>0</vt:lpwstr>
  </property>
</Properties>
</file>